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33BB6" w14:textId="615F39B2" w:rsidR="00F5266A" w:rsidRPr="0008277A" w:rsidRDefault="00176A26" w:rsidP="0008277A">
      <w:pPr>
        <w:pStyle w:val="Heading2"/>
      </w:pPr>
      <w:r w:rsidRPr="0008277A">
        <w:t xml:space="preserve">Web-based Survey </w:t>
      </w:r>
      <w:r w:rsidR="001A31BE" w:rsidRPr="0008277A">
        <w:t xml:space="preserve">Sample </w:t>
      </w:r>
      <w:r w:rsidR="00E936F7" w:rsidRPr="0008277A">
        <w:t>Comparisons</w:t>
      </w:r>
    </w:p>
    <w:p w14:paraId="530941B4" w14:textId="782C3BF5" w:rsidR="00A97574" w:rsidRDefault="004201E4" w:rsidP="00176A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tatistical comparisons between</w:t>
      </w:r>
      <w:r w:rsidR="00536FD8">
        <w:rPr>
          <w:rFonts w:ascii="Times New Roman" w:hAnsi="Times New Roman" w:cs="Times New Roman"/>
          <w:sz w:val="24"/>
          <w:szCs w:val="24"/>
        </w:rPr>
        <w:t xml:space="preserve"> participants who did and did not complete the full web-based survey </w:t>
      </w:r>
      <w:r w:rsidR="00536FD8" w:rsidRPr="000352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rformed</w:t>
      </w:r>
      <w:r w:rsidRPr="000352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36FD8" w:rsidRPr="00035254">
        <w:rPr>
          <w:rFonts w:ascii="Times New Roman" w:eastAsia="Times New Roman" w:hAnsi="Times New Roman" w:cs="Times New Roman"/>
          <w:color w:val="000000"/>
          <w:sz w:val="24"/>
          <w:szCs w:val="24"/>
        </w:rPr>
        <w:t>using Pearson chi-square (χ</w:t>
      </w:r>
      <w:r w:rsidR="00536FD8" w:rsidRPr="0003525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536FD8" w:rsidRPr="00035254">
        <w:rPr>
          <w:rFonts w:ascii="Times New Roman" w:eastAsia="Times New Roman" w:hAnsi="Times New Roman" w:cs="Times New Roman"/>
          <w:color w:val="000000"/>
          <w:sz w:val="24"/>
          <w:szCs w:val="24"/>
        </w:rPr>
        <w:t>) tests of associ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536FD8" w:rsidRPr="00035254">
        <w:rPr>
          <w:rFonts w:ascii="Times New Roman" w:eastAsia="Times New Roman" w:hAnsi="Times New Roman" w:cs="Times New Roman"/>
          <w:color w:val="000000"/>
          <w:sz w:val="24"/>
          <w:szCs w:val="24"/>
        </w:rPr>
        <w:t>Mann-Whitney U-tes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536FD8" w:rsidRPr="000352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sher's exact tests </w:t>
      </w:r>
      <w:r w:rsidR="00536F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f the </w:t>
      </w:r>
      <w:r w:rsidR="00536FD8" w:rsidRPr="00035254">
        <w:rPr>
          <w:rFonts w:ascii="Times New Roman" w:eastAsia="Times New Roman" w:hAnsi="Times New Roman" w:cs="Times New Roman"/>
          <w:color w:val="000000"/>
          <w:sz w:val="24"/>
          <w:szCs w:val="24"/>
        </w:rPr>
        <w:t>χ</w:t>
      </w:r>
      <w:r w:rsidR="00536FD8" w:rsidRPr="0003525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="00536FD8" w:rsidRPr="00035254">
        <w:rPr>
          <w:rFonts w:ascii="Times New Roman" w:eastAsia="Times New Roman" w:hAnsi="Times New Roman" w:cs="Times New Roman"/>
          <w:color w:val="000000"/>
          <w:sz w:val="24"/>
          <w:szCs w:val="24"/>
        </w:rPr>
        <w:t>test</w:t>
      </w:r>
      <w:r w:rsidR="00536F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36FD8" w:rsidRPr="000352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pected cell counts were less than one </w:t>
      </w:r>
      <w:r w:rsidR="004458B0">
        <w:rPr>
          <w:rFonts w:ascii="Times New Roman" w:eastAsia="Times New Roman" w:hAnsi="Times New Roman" w:cs="Times New Roman"/>
          <w:color w:val="000000"/>
          <w:sz w:val="24"/>
          <w:szCs w:val="24"/>
        </w:rPr>
        <w:t>[1]</w:t>
      </w:r>
      <w:r w:rsidR="00536F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 d</w:t>
      </w:r>
      <w:r w:rsidR="005363C1">
        <w:rPr>
          <w:rFonts w:ascii="Times New Roman" w:hAnsi="Times New Roman" w:cs="Times New Roman"/>
          <w:sz w:val="24"/>
          <w:szCs w:val="24"/>
          <w:lang w:val="en-US"/>
        </w:rPr>
        <w:t>emographic</w:t>
      </w:r>
      <w:r>
        <w:rPr>
          <w:rFonts w:ascii="Times New Roman" w:hAnsi="Times New Roman" w:cs="Times New Roman"/>
          <w:sz w:val="24"/>
          <w:szCs w:val="24"/>
          <w:lang w:val="en-US"/>
        </w:rPr>
        <w:t>s and practice details</w:t>
      </w:r>
      <w:r w:rsidR="005363C1">
        <w:rPr>
          <w:rFonts w:ascii="Times New Roman" w:hAnsi="Times New Roman" w:cs="Times New Roman"/>
          <w:sz w:val="24"/>
          <w:szCs w:val="24"/>
          <w:lang w:val="en-US"/>
        </w:rPr>
        <w:t xml:space="preserve"> of participants who did or did not complete the full surv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largely consistent</w:t>
      </w:r>
      <w:r w:rsidR="005363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11F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D11F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D11FE">
        <w:rPr>
          <w:rFonts w:ascii="Times New Roman" w:hAnsi="Times New Roman" w:cs="Times New Roman"/>
          <w:sz w:val="24"/>
          <w:szCs w:val="24"/>
          <w:lang w:val="en-US"/>
        </w:rPr>
        <w:instrText xml:space="preserve"> REF _Ref204160223 \h </w:instrText>
      </w:r>
      <w:r w:rsidR="001D11FE">
        <w:rPr>
          <w:rFonts w:ascii="Times New Roman" w:hAnsi="Times New Roman" w:cs="Times New Roman"/>
          <w:sz w:val="24"/>
          <w:szCs w:val="24"/>
          <w:lang w:val="en-US"/>
        </w:rPr>
      </w:r>
      <w:r w:rsidR="001D11F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D11FE" w:rsidRPr="00CC0FC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Table </w:t>
      </w:r>
      <w:r w:rsidR="001D11FE" w:rsidRPr="00CC0FC4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t>1</w:t>
      </w:r>
      <w:r w:rsidR="001D11F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D11FE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5F5151" w:rsidRPr="005F51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5B4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C2578">
        <w:rPr>
          <w:rFonts w:ascii="Times New Roman" w:hAnsi="Times New Roman" w:cs="Times New Roman"/>
          <w:sz w:val="24"/>
          <w:szCs w:val="24"/>
          <w:lang w:val="en-US"/>
        </w:rPr>
        <w:t xml:space="preserve">sychologists </w:t>
      </w:r>
      <w:r w:rsidR="004A1107">
        <w:rPr>
          <w:rFonts w:ascii="Times New Roman" w:hAnsi="Times New Roman" w:cs="Times New Roman"/>
          <w:sz w:val="24"/>
          <w:szCs w:val="24"/>
          <w:lang w:val="en-US"/>
        </w:rPr>
        <w:t xml:space="preserve">were more likely to </w:t>
      </w:r>
      <w:r w:rsidR="0084317A">
        <w:rPr>
          <w:rFonts w:ascii="Times New Roman" w:hAnsi="Times New Roman" w:cs="Times New Roman"/>
          <w:sz w:val="24"/>
          <w:szCs w:val="24"/>
          <w:lang w:val="en-US"/>
        </w:rPr>
        <w:t>complete</w:t>
      </w:r>
      <w:r w:rsidR="009C2578">
        <w:rPr>
          <w:rFonts w:ascii="Times New Roman" w:hAnsi="Times New Roman" w:cs="Times New Roman"/>
          <w:sz w:val="24"/>
          <w:szCs w:val="24"/>
          <w:lang w:val="en-US"/>
        </w:rPr>
        <w:t xml:space="preserve"> the full survey</w:t>
      </w:r>
      <w:r w:rsidR="004A1107">
        <w:rPr>
          <w:rFonts w:ascii="Times New Roman" w:hAnsi="Times New Roman" w:cs="Times New Roman"/>
          <w:sz w:val="24"/>
          <w:szCs w:val="24"/>
          <w:lang w:val="en-US"/>
        </w:rPr>
        <w:t xml:space="preserve"> compared with</w:t>
      </w:r>
      <w:r w:rsidR="009C2578">
        <w:rPr>
          <w:rFonts w:ascii="Times New Roman" w:hAnsi="Times New Roman" w:cs="Times New Roman"/>
          <w:sz w:val="24"/>
          <w:szCs w:val="24"/>
          <w:lang w:val="en-US"/>
        </w:rPr>
        <w:t xml:space="preserve"> counsellors </w:t>
      </w:r>
      <w:r w:rsidR="002578FB">
        <w:rPr>
          <w:rFonts w:ascii="Times New Roman" w:hAnsi="Times New Roman" w:cs="Times New Roman"/>
          <w:sz w:val="24"/>
          <w:szCs w:val="24"/>
          <w:lang w:val="en-US"/>
        </w:rPr>
        <w:t xml:space="preserve">who </w:t>
      </w:r>
      <w:r w:rsidR="009C2578">
        <w:rPr>
          <w:rFonts w:ascii="Times New Roman" w:hAnsi="Times New Roman" w:cs="Times New Roman"/>
          <w:sz w:val="24"/>
          <w:szCs w:val="24"/>
          <w:lang w:val="en-US"/>
        </w:rPr>
        <w:t>completed the full survey than those who didn’t (</w:t>
      </w:r>
      <w:r w:rsidR="009C2578" w:rsidRPr="00CC0FC4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C2578" w:rsidRPr="00CC0FC4">
        <w:rPr>
          <w:rFonts w:ascii="Times New Roman" w:hAnsi="Times New Roman" w:cs="Times New Roman"/>
          <w:sz w:val="24"/>
          <w:szCs w:val="24"/>
          <w:lang w:val="en-US"/>
        </w:rPr>
        <w:instrText xml:space="preserve"> REF _Ref161240411 \h  \* MERGEFORMAT </w:instrText>
      </w:r>
      <w:r w:rsidR="009C2578" w:rsidRPr="00CC0FC4">
        <w:rPr>
          <w:rFonts w:ascii="Times New Roman" w:hAnsi="Times New Roman" w:cs="Times New Roman"/>
          <w:sz w:val="24"/>
          <w:szCs w:val="24"/>
          <w:lang w:val="en-US"/>
        </w:rPr>
      </w:r>
      <w:r w:rsidR="009C2578" w:rsidRPr="00CC0FC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C2578" w:rsidRPr="00CC0FC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Table </w:t>
      </w:r>
      <w:r w:rsidR="009C2578" w:rsidRPr="00CC0FC4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t>1</w:t>
      </w:r>
      <w:r w:rsidR="009C2578" w:rsidRPr="00CC0FC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C2578" w:rsidRPr="00E97B8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C2578">
        <w:rPr>
          <w:rFonts w:ascii="Times New Roman" w:hAnsi="Times New Roman" w:cs="Times New Roman"/>
          <w:sz w:val="24"/>
          <w:szCs w:val="24"/>
          <w:lang w:val="en-US"/>
        </w:rPr>
        <w:t>. Participants with work roles</w:t>
      </w:r>
      <w:r w:rsidR="00F36040">
        <w:rPr>
          <w:rFonts w:ascii="Times New Roman" w:hAnsi="Times New Roman" w:cs="Times New Roman"/>
          <w:sz w:val="24"/>
          <w:szCs w:val="24"/>
          <w:lang w:val="en-US"/>
        </w:rPr>
        <w:t xml:space="preserve"> in the “other” category </w:t>
      </w:r>
      <w:r w:rsidR="002578FB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F36040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2578FB">
        <w:rPr>
          <w:rFonts w:ascii="Times New Roman" w:hAnsi="Times New Roman" w:cs="Times New Roman"/>
          <w:sz w:val="24"/>
          <w:szCs w:val="24"/>
          <w:lang w:val="en-US"/>
        </w:rPr>
        <w:t xml:space="preserve">less likely </w:t>
      </w:r>
      <w:r w:rsidR="00F36040">
        <w:rPr>
          <w:rFonts w:ascii="Times New Roman" w:hAnsi="Times New Roman" w:cs="Times New Roman"/>
          <w:sz w:val="24"/>
          <w:szCs w:val="24"/>
          <w:lang w:val="en-US"/>
        </w:rPr>
        <w:t xml:space="preserve">to complete the full survey. </w:t>
      </w:r>
      <w:r w:rsidR="007D119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FB3128">
        <w:rPr>
          <w:rFonts w:ascii="Times New Roman" w:hAnsi="Times New Roman" w:cs="Times New Roman"/>
          <w:sz w:val="24"/>
          <w:szCs w:val="24"/>
          <w:lang w:val="en-US"/>
        </w:rPr>
        <w:t>articipants</w:t>
      </w:r>
      <w:r w:rsidR="007D119A">
        <w:rPr>
          <w:rFonts w:ascii="Times New Roman" w:hAnsi="Times New Roman" w:cs="Times New Roman"/>
          <w:sz w:val="24"/>
          <w:szCs w:val="24"/>
          <w:lang w:val="en-US"/>
        </w:rPr>
        <w:t xml:space="preserve"> working</w:t>
      </w:r>
      <w:r w:rsidR="00FB3128">
        <w:rPr>
          <w:rFonts w:ascii="Times New Roman" w:hAnsi="Times New Roman" w:cs="Times New Roman"/>
          <w:sz w:val="24"/>
          <w:szCs w:val="24"/>
          <w:lang w:val="en-US"/>
        </w:rPr>
        <w:t xml:space="preserve"> in private practice </w:t>
      </w:r>
      <w:r w:rsidR="007D119A">
        <w:rPr>
          <w:rFonts w:ascii="Times New Roman" w:hAnsi="Times New Roman" w:cs="Times New Roman"/>
          <w:sz w:val="24"/>
          <w:szCs w:val="24"/>
          <w:lang w:val="en-US"/>
        </w:rPr>
        <w:t xml:space="preserve">were most likely to </w:t>
      </w:r>
      <w:r w:rsidR="00FB3128">
        <w:rPr>
          <w:rFonts w:ascii="Times New Roman" w:hAnsi="Times New Roman" w:cs="Times New Roman"/>
          <w:sz w:val="24"/>
          <w:szCs w:val="24"/>
          <w:lang w:val="en-US"/>
        </w:rPr>
        <w:t xml:space="preserve">complete the full survey, while </w:t>
      </w:r>
      <w:r w:rsidR="007D119A">
        <w:rPr>
          <w:rFonts w:ascii="Times New Roman" w:hAnsi="Times New Roman" w:cs="Times New Roman"/>
          <w:sz w:val="24"/>
          <w:szCs w:val="24"/>
          <w:lang w:val="en-US"/>
        </w:rPr>
        <w:t xml:space="preserve">almost half of the participants from </w:t>
      </w:r>
      <w:r w:rsidR="00FB3128">
        <w:rPr>
          <w:rFonts w:ascii="Times New Roman" w:hAnsi="Times New Roman" w:cs="Times New Roman"/>
          <w:sz w:val="24"/>
          <w:szCs w:val="24"/>
          <w:lang w:val="en-US"/>
        </w:rPr>
        <w:t xml:space="preserve">not-for-profit settings </w:t>
      </w:r>
      <w:r w:rsidR="007D119A">
        <w:rPr>
          <w:rFonts w:ascii="Times New Roman" w:hAnsi="Times New Roman" w:cs="Times New Roman"/>
          <w:sz w:val="24"/>
          <w:szCs w:val="24"/>
          <w:lang w:val="en-US"/>
        </w:rPr>
        <w:t xml:space="preserve">did not complete the full survey </w:t>
      </w:r>
      <w:r w:rsidR="00FB312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B3128" w:rsidRPr="00CC0FC4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B3128" w:rsidRPr="00CC0FC4">
        <w:rPr>
          <w:rFonts w:ascii="Times New Roman" w:hAnsi="Times New Roman" w:cs="Times New Roman"/>
          <w:sz w:val="24"/>
          <w:szCs w:val="24"/>
          <w:lang w:val="en-US"/>
        </w:rPr>
        <w:instrText xml:space="preserve"> REF _Ref161240411 \h  \* MERGEFORMAT </w:instrText>
      </w:r>
      <w:r w:rsidR="00FB3128" w:rsidRPr="00CC0FC4">
        <w:rPr>
          <w:rFonts w:ascii="Times New Roman" w:hAnsi="Times New Roman" w:cs="Times New Roman"/>
          <w:sz w:val="24"/>
          <w:szCs w:val="24"/>
          <w:lang w:val="en-US"/>
        </w:rPr>
      </w:r>
      <w:r w:rsidR="00FB3128" w:rsidRPr="00CC0FC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B3128" w:rsidRPr="00CC0FC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Table </w:t>
      </w:r>
      <w:r w:rsidR="00FB3128" w:rsidRPr="00CC0FC4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t>1</w:t>
      </w:r>
      <w:r w:rsidR="00FB3128" w:rsidRPr="00CC0FC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B312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9C2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8A1C7D4" w14:textId="77777777" w:rsidR="00A97574" w:rsidRPr="004458B0" w:rsidRDefault="00A97574" w:rsidP="00A97574">
      <w:pPr>
        <w:rPr>
          <w:rFonts w:ascii="Times New Roman" w:hAnsi="Times New Roman" w:cs="Times New Roman"/>
          <w:sz w:val="24"/>
          <w:szCs w:val="24"/>
        </w:rPr>
      </w:pPr>
      <w:r w:rsidRPr="004458B0">
        <w:rPr>
          <w:rFonts w:ascii="Times New Roman" w:hAnsi="Times New Roman" w:cs="Times New Roman"/>
          <w:sz w:val="24"/>
          <w:szCs w:val="24"/>
        </w:rPr>
        <w:t xml:space="preserve">1. </w:t>
      </w:r>
      <w:r w:rsidRPr="004458B0">
        <w:rPr>
          <w:rFonts w:ascii="Times New Roman" w:hAnsi="Times New Roman" w:cs="Times New Roman"/>
          <w:sz w:val="24"/>
          <w:szCs w:val="24"/>
        </w:rPr>
        <w:tab/>
        <w:t>Campbell, I. Chi-squared and Fisher-Irwin tests of two-by-two tables with small sample recommendations. Statistics in Medicine. 2007;26:661–75.  PMID: 17315184. doi: 10.1002/sim.2832.</w:t>
      </w:r>
    </w:p>
    <w:p w14:paraId="5DAADB35" w14:textId="5C97F69A" w:rsidR="001D11FE" w:rsidRPr="00A97574" w:rsidRDefault="00A97574" w:rsidP="00A9757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43D59D4" w14:textId="0E482EF9" w:rsidR="003531F1" w:rsidRPr="003531F1" w:rsidRDefault="001D11FE" w:rsidP="003531F1">
      <w:pPr>
        <w:rPr>
          <w:lang w:val="en-GB" w:eastAsia="en-US"/>
        </w:rPr>
      </w:pPr>
      <w:bookmarkStart w:id="0" w:name="_Ref204160223"/>
      <w:r w:rsidRPr="00CC0FC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lastRenderedPageBreak/>
        <w:t xml:space="preserve">Table </w:t>
      </w:r>
      <w:r w:rsidRPr="00CC0FC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fldChar w:fldCharType="begin"/>
      </w:r>
      <w:r w:rsidRPr="00CC0FC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instrText xml:space="preserve"> SEQ Table \* ARABIC </w:instrText>
      </w:r>
      <w:r w:rsidRPr="00CC0FC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fldChar w:fldCharType="separate"/>
      </w:r>
      <w:r w:rsidRPr="00CC0FC4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t>1</w:t>
      </w:r>
      <w:r w:rsidRPr="00CC0FC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fldChar w:fldCharType="end"/>
      </w:r>
      <w:bookmarkEnd w:id="0"/>
      <w:r w:rsidRPr="00CC0FC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. Sampl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</w:t>
      </w:r>
      <w:r w:rsidRPr="00CC0FC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haracteristics for the </w:t>
      </w:r>
      <w:r>
        <w:rPr>
          <w:rFonts w:ascii="Times New Roman" w:hAnsi="Times New Roman" w:cs="Times New Roman"/>
          <w:color w:val="1F1F1F"/>
          <w:sz w:val="24"/>
          <w:szCs w:val="24"/>
          <w:lang w:val="en-US"/>
        </w:rPr>
        <w:t>web-based</w:t>
      </w:r>
      <w:r w:rsidRPr="00CC0FC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survey (</w:t>
      </w:r>
      <w:r w:rsidRPr="00CC0FC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GB"/>
        </w:rPr>
        <w:t>N</w:t>
      </w:r>
      <w:r w:rsidRPr="00CC0FC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=258)</w:t>
      </w:r>
      <w:r w:rsidRPr="00E97B81">
        <w:rPr>
          <w:rFonts w:ascii="Times New Roman" w:eastAsia="Times New Roman" w:hAnsi="Times New Roman" w:cs="Times New Roman"/>
          <w:lang w:val="en-US" w:eastAsia="en-GB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Results for years of practice, current role, and current work setting were computed based on data provided by 239 participants who responded</w:t>
      </w:r>
      <w:r w:rsidRPr="009D47AD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to these questions</w:t>
      </w:r>
      <w:r w:rsidR="005A767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.</w:t>
      </w:r>
    </w:p>
    <w:tbl>
      <w:tblPr>
        <w:tblStyle w:val="TableGrid1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361"/>
        <w:gridCol w:w="1361"/>
        <w:gridCol w:w="1361"/>
        <w:gridCol w:w="1928"/>
      </w:tblGrid>
      <w:tr w:rsidR="00934635" w:rsidRPr="00E97B81" w14:paraId="626675BD" w14:textId="77777777" w:rsidTr="001C7B17">
        <w:trPr>
          <w:trHeight w:hRule="exact" w:val="567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1125C6A7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142BD32" w14:textId="77777777" w:rsidR="00934635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Total sample</w:t>
            </w:r>
          </w:p>
          <w:p w14:paraId="286120C6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722A7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N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=258 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1331E47" w14:textId="77777777" w:rsidR="00934635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Completed</w:t>
            </w:r>
          </w:p>
          <w:p w14:paraId="111D552D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F526C3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n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15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D59487C" w14:textId="77777777" w:rsidR="00934635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Incomplete</w:t>
            </w:r>
          </w:p>
          <w:p w14:paraId="553E8C2C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F526C3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n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101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5B9446A1" w14:textId="77777777" w:rsidR="00934635" w:rsidRPr="00DD23BD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Statistic</w:t>
            </w:r>
          </w:p>
        </w:tc>
      </w:tr>
      <w:tr w:rsidR="00934635" w:rsidRPr="00E97B81" w14:paraId="2FC393D7" w14:textId="77777777" w:rsidTr="001C7B17">
        <w:trPr>
          <w:trHeight w:hRule="exact" w:val="283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0FBFB90B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 xml:space="preserve">Age (years),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 xml:space="preserve"> (</w:t>
            </w:r>
            <w:r w:rsidRPr="004215A0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>SD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92A8541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7.42 (13.74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F46F988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7.36 (13.65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0DFDE53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7.52 (13.95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0761032D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5E50C0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U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=8053.00, </w:t>
            </w:r>
            <w:r w:rsidRPr="00CC308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83</w:t>
            </w:r>
          </w:p>
        </w:tc>
      </w:tr>
      <w:tr w:rsidR="00934635" w:rsidRPr="00E97B81" w14:paraId="1BA02B8F" w14:textId="77777777" w:rsidTr="001C7B17">
        <w:trPr>
          <w:trHeight w:hRule="exact" w:val="283"/>
        </w:trPr>
        <w:tc>
          <w:tcPr>
            <w:tcW w:w="3005" w:type="dxa"/>
            <w:tcBorders>
              <w:top w:val="single" w:sz="4" w:space="0" w:color="auto"/>
            </w:tcBorders>
            <w:vAlign w:val="bottom"/>
          </w:tcPr>
          <w:p w14:paraId="7D0B654F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Gender</w:t>
            </w:r>
            <w:r w:rsidRPr="00850CA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 xml:space="preserve">, </w:t>
            </w:r>
            <w:r w:rsidRPr="00850CA7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 xml:space="preserve">n </w:t>
            </w:r>
            <w:r w:rsidRPr="00850CA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(</w:t>
            </w:r>
            <w:r w:rsidRPr="00850CA7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>%</w:t>
            </w:r>
            <w:r w:rsidRPr="00850CA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393A8F78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169ECD88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653F9333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52FEFF97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</w:tr>
      <w:tr w:rsidR="00934635" w:rsidRPr="00E97B81" w14:paraId="2E0F6B34" w14:textId="77777777" w:rsidTr="001C7B17">
        <w:trPr>
          <w:trHeight w:hRule="exact" w:val="283"/>
        </w:trPr>
        <w:tc>
          <w:tcPr>
            <w:tcW w:w="3005" w:type="dxa"/>
            <w:vAlign w:val="bottom"/>
          </w:tcPr>
          <w:p w14:paraId="6AB3CF69" w14:textId="77777777" w:rsidR="00934635" w:rsidRPr="00E97B81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Female</w:t>
            </w:r>
          </w:p>
        </w:tc>
        <w:tc>
          <w:tcPr>
            <w:tcW w:w="1361" w:type="dxa"/>
            <w:vAlign w:val="center"/>
          </w:tcPr>
          <w:p w14:paraId="0F28CD68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00 (77.5)</w:t>
            </w:r>
          </w:p>
        </w:tc>
        <w:tc>
          <w:tcPr>
            <w:tcW w:w="1361" w:type="dxa"/>
            <w:vAlign w:val="center"/>
          </w:tcPr>
          <w:p w14:paraId="2B5CD597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23 (78.3)</w:t>
            </w:r>
          </w:p>
        </w:tc>
        <w:tc>
          <w:tcPr>
            <w:tcW w:w="1361" w:type="dxa"/>
            <w:vAlign w:val="center"/>
          </w:tcPr>
          <w:p w14:paraId="237ACE49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7 (76.2)</w:t>
            </w:r>
          </w:p>
        </w:tc>
        <w:tc>
          <w:tcPr>
            <w:tcW w:w="1928" w:type="dxa"/>
            <w:vAlign w:val="center"/>
          </w:tcPr>
          <w:p w14:paraId="3948847C" w14:textId="77777777" w:rsidR="00934635" w:rsidRPr="006A4A97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F40A12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F40A12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(1)=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0.16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=.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6</w:t>
            </w:r>
          </w:p>
        </w:tc>
      </w:tr>
      <w:tr w:rsidR="00934635" w:rsidRPr="00E97B81" w14:paraId="4D9A718F" w14:textId="77777777" w:rsidTr="001C7B17">
        <w:trPr>
          <w:trHeight w:hRule="exact" w:val="283"/>
        </w:trPr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p w14:paraId="209081C9" w14:textId="77777777" w:rsidR="00934635" w:rsidRPr="00E97B81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Male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2CFB1F7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8 (22.5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4EB488A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4 (21.7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14AC0FB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4 (23.8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0BDA37C7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</w:t>
            </w:r>
          </w:p>
        </w:tc>
      </w:tr>
      <w:tr w:rsidR="00934635" w:rsidRPr="00E97B81" w14:paraId="116E4C22" w14:textId="77777777" w:rsidTr="001C7B17">
        <w:trPr>
          <w:trHeight w:hRule="exact" w:val="567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3517E" w14:textId="77777777" w:rsidR="00934635" w:rsidRPr="00994354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99435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 xml:space="preserve">English primary language at home, </w:t>
            </w:r>
            <w:r w:rsidRPr="0099435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 xml:space="preserve">n </w:t>
            </w:r>
            <w:r w:rsidRPr="0099435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(</w:t>
            </w:r>
            <w:r w:rsidRPr="0099435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>%</w:t>
            </w:r>
            <w:r w:rsidRPr="0099435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A20BF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27 (88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70E49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41 (89.8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BEA9F" w14:textId="77777777" w:rsidR="00934635" w:rsidRPr="0060141C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0141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86 (85.1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4C960" w14:textId="77777777" w:rsidR="00934635" w:rsidRPr="0060141C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014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60141C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0141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(1)=1.26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60141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33</w:t>
            </w:r>
          </w:p>
        </w:tc>
      </w:tr>
      <w:tr w:rsidR="00934635" w:rsidRPr="00E97B81" w14:paraId="3A45EEBB" w14:textId="77777777" w:rsidTr="001C7B17">
        <w:trPr>
          <w:trHeight w:hRule="exact" w:val="567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B692D" w14:textId="77777777" w:rsidR="00934635" w:rsidRPr="00994354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99435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 xml:space="preserve">First Nation Australian Origin, </w:t>
            </w:r>
          </w:p>
          <w:p w14:paraId="66AEBF5C" w14:textId="77777777" w:rsidR="00934635" w:rsidRPr="00994354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99435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 xml:space="preserve">n </w:t>
            </w:r>
            <w:r w:rsidRPr="0099435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(</w:t>
            </w:r>
            <w:r w:rsidRPr="0099435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>%</w:t>
            </w:r>
            <w:r w:rsidRPr="0099435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0085C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 (1.6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D8665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 (0.6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9836A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 (3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37896" w14:textId="77777777" w:rsidR="00934635" w:rsidRPr="00023820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023820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Fisher’s exact</w:t>
            </w:r>
            <w:r w:rsidRPr="006A5392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6A5392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30</w:t>
            </w:r>
          </w:p>
        </w:tc>
      </w:tr>
      <w:tr w:rsidR="00934635" w:rsidRPr="00E97B81" w14:paraId="1398B749" w14:textId="77777777" w:rsidTr="001C7B17">
        <w:trPr>
          <w:trHeight w:hRule="exact" w:val="283"/>
        </w:trPr>
        <w:tc>
          <w:tcPr>
            <w:tcW w:w="3005" w:type="dxa"/>
            <w:tcBorders>
              <w:top w:val="single" w:sz="4" w:space="0" w:color="auto"/>
            </w:tcBorders>
            <w:vAlign w:val="bottom"/>
          </w:tcPr>
          <w:p w14:paraId="27E4466A" w14:textId="77777777" w:rsidR="00934635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 xml:space="preserve">Residence in </w:t>
            </w:r>
            <w:r w:rsidRPr="00D53A5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 xml:space="preserve">Australia, </w:t>
            </w:r>
            <w:r w:rsidRPr="00D53A57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 xml:space="preserve">n </w:t>
            </w:r>
            <w:r w:rsidRPr="00D53A5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(</w:t>
            </w:r>
            <w:r w:rsidRPr="00D53A57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>%</w:t>
            </w:r>
            <w:r w:rsidRPr="00D53A5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)</w:t>
            </w:r>
          </w:p>
          <w:p w14:paraId="7B6E191C" w14:textId="77777777" w:rsidR="00934635" w:rsidRPr="00B8246D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</w:p>
          <w:p w14:paraId="49C647C0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6BB5EE6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D3488B3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36D317E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5F1068FE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</w:tr>
      <w:tr w:rsidR="00934635" w:rsidRPr="00E97B81" w14:paraId="781CC7BB" w14:textId="77777777" w:rsidTr="001C7B17">
        <w:trPr>
          <w:trHeight w:hRule="exact" w:val="283"/>
        </w:trPr>
        <w:tc>
          <w:tcPr>
            <w:tcW w:w="3005" w:type="dxa"/>
          </w:tcPr>
          <w:p w14:paraId="64BC2B48" w14:textId="77777777" w:rsidR="00934635" w:rsidRPr="00845BBB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 xml:space="preserve">Regional or remote </w:t>
            </w:r>
          </w:p>
        </w:tc>
        <w:tc>
          <w:tcPr>
            <w:tcW w:w="1361" w:type="dxa"/>
            <w:vAlign w:val="center"/>
          </w:tcPr>
          <w:p w14:paraId="21D5591A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2 (26.2)</w:t>
            </w:r>
          </w:p>
        </w:tc>
        <w:tc>
          <w:tcPr>
            <w:tcW w:w="1361" w:type="dxa"/>
            <w:vAlign w:val="center"/>
          </w:tcPr>
          <w:p w14:paraId="10C7FC29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8 (25.3)</w:t>
            </w:r>
          </w:p>
        </w:tc>
        <w:tc>
          <w:tcPr>
            <w:tcW w:w="1361" w:type="dxa"/>
            <w:vAlign w:val="center"/>
          </w:tcPr>
          <w:p w14:paraId="63216FD5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4 (27.6)</w:t>
            </w:r>
          </w:p>
        </w:tc>
        <w:tc>
          <w:tcPr>
            <w:tcW w:w="1928" w:type="dxa"/>
            <w:vAlign w:val="center"/>
          </w:tcPr>
          <w:p w14:paraId="14CC2E66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F40A12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F40A12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(1)=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0.15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=.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6</w:t>
            </w:r>
          </w:p>
        </w:tc>
      </w:tr>
      <w:tr w:rsidR="00934635" w:rsidRPr="00E97B81" w14:paraId="2D59370B" w14:textId="77777777" w:rsidTr="001C7B17">
        <w:trPr>
          <w:trHeight w:hRule="exact" w:val="283"/>
        </w:trPr>
        <w:tc>
          <w:tcPr>
            <w:tcW w:w="3005" w:type="dxa"/>
            <w:tcBorders>
              <w:bottom w:val="single" w:sz="4" w:space="0" w:color="auto"/>
            </w:tcBorders>
          </w:tcPr>
          <w:p w14:paraId="0327587C" w14:textId="77777777" w:rsidR="00934635" w:rsidRPr="00845BBB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 xml:space="preserve">Major cities 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77A30CA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75 (73.8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5AE8183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12 (74.7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2AB5E0C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3 (72.4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1343DBF0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</w:t>
            </w:r>
          </w:p>
        </w:tc>
      </w:tr>
      <w:tr w:rsidR="00934635" w:rsidRPr="00E97B81" w14:paraId="31DF8471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164F5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 xml:space="preserve">Years of practice,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 xml:space="preserve"> (</w:t>
            </w:r>
            <w:r w:rsidRPr="004215A0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>SD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ADB2E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5.08 (11.89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734D2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5.57 (12.02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25693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4.13 (11.65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009A9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5E50C0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U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=6011.50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40</w:t>
            </w:r>
          </w:p>
        </w:tc>
      </w:tr>
      <w:tr w:rsidR="00934635" w:rsidRPr="00E97B81" w14:paraId="155A1562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8BA0A" w14:textId="77777777" w:rsidR="00934635" w:rsidRPr="0055017A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Current ro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en-GB"/>
              </w:rPr>
              <w:t>a</w:t>
            </w:r>
            <w:r w:rsidRPr="00D53A5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, </w:t>
            </w:r>
            <w:r w:rsidRPr="00D779C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 xml:space="preserve">n </w:t>
            </w:r>
            <w:r w:rsidRPr="00D779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(</w:t>
            </w:r>
            <w:r w:rsidRPr="00D779C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>%</w:t>
            </w:r>
            <w:r w:rsidRPr="00D779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60D6B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D780B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3245A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648F8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</w:tr>
      <w:tr w:rsidR="00934635" w:rsidRPr="00E97B81" w14:paraId="035EFDFD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086C" w14:textId="77777777" w:rsidR="00934635" w:rsidRPr="00E97B81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Registered Psychologi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FD6F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5 (18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823C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7 (23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1BD3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8 (9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5A4C" w14:textId="77777777" w:rsidR="00934635" w:rsidRPr="007A2ED7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cyan"/>
                <w:lang w:val="en-US" w:eastAsia="en-GB"/>
              </w:rPr>
            </w:pPr>
            <w:r w:rsidRPr="007A2ED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(1)=6.72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01</w:t>
            </w:r>
          </w:p>
        </w:tc>
      </w:tr>
      <w:tr w:rsidR="00934635" w:rsidRPr="00E97B81" w14:paraId="766AC8A4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875C" w14:textId="77777777" w:rsidR="00934635" w:rsidRPr="00E97B81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General Practition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B3F6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3 (1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8842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1 (19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260B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2 (14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3435" w14:textId="77777777" w:rsidR="00934635" w:rsidRPr="007A2ED7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7A2ED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(1)=0.95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38</w:t>
            </w:r>
          </w:p>
        </w:tc>
      </w:tr>
      <w:tr w:rsidR="00934635" w:rsidRPr="00E97B81" w14:paraId="7E8ABDD4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314A" w14:textId="77777777" w:rsidR="00934635" w:rsidRPr="00E97B81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Clinical Psychologi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CB83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7 (15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1C28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9 (18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13E2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8 (9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876A" w14:textId="77777777" w:rsidR="00934635" w:rsidRPr="007A2ED7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7A2ED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(1)=3.13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09</w:t>
            </w:r>
          </w:p>
        </w:tc>
      </w:tr>
      <w:tr w:rsidR="00934635" w:rsidRPr="00E97B81" w14:paraId="3DEB53B1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636E" w14:textId="77777777" w:rsidR="00934635" w:rsidRPr="00E97B81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Social Work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3EB6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8 (11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BE76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5 (9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6F63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3 (15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FD7D" w14:textId="77777777" w:rsidR="00934635" w:rsidRPr="007A2ED7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7A2ED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(1)=2.07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20</w:t>
            </w:r>
          </w:p>
        </w:tc>
      </w:tr>
      <w:tr w:rsidR="00934635" w:rsidRPr="00E97B81" w14:paraId="0F9C04C4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7862" w14:textId="77777777" w:rsidR="00934635" w:rsidRPr="00E97B81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Mental Health Nur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FB3B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6 (10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BFAE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7 (10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475C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9 (1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6366" w14:textId="77777777" w:rsidR="00934635" w:rsidRPr="007A2ED7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7A2ED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(1)=0.00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1.00</w:t>
            </w:r>
          </w:p>
        </w:tc>
      </w:tr>
      <w:tr w:rsidR="00934635" w:rsidRPr="00E97B81" w14:paraId="65854441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9C55" w14:textId="77777777" w:rsidR="00934635" w:rsidRPr="00E97B81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Counsello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4D82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0 (8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4BF9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8 (5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3779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2 (14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D048" w14:textId="77777777" w:rsidR="00934635" w:rsidRPr="007A2ED7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cyan"/>
                <w:lang w:val="en-US" w:eastAsia="en-GB"/>
              </w:rPr>
            </w:pPr>
            <w:r w:rsidRPr="007A2ED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(1)=6.39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02</w:t>
            </w:r>
          </w:p>
        </w:tc>
      </w:tr>
      <w:tr w:rsidR="00934635" w:rsidRPr="00E97B81" w14:paraId="5C262DAA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533F" w14:textId="77777777" w:rsidR="00934635" w:rsidRPr="00E97B81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Trainee Psychologi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655D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1 (4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7394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9 (5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E9F5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 (2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12C7" w14:textId="77777777" w:rsidR="00934635" w:rsidRPr="007A2ED7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92B1F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Fisher’s exact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34</w:t>
            </w:r>
          </w:p>
        </w:tc>
      </w:tr>
      <w:tr w:rsidR="00934635" w:rsidRPr="00E97B81" w14:paraId="1B0B201D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B6A3" w14:textId="77777777" w:rsidR="00934635" w:rsidRPr="00E97B81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Psychiatri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69ED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 (2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735A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 (2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1DC2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 (1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820E" w14:textId="77777777" w:rsidR="00934635" w:rsidRPr="007A2ED7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92B1F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Fisher’s exact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,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66</w:t>
            </w:r>
          </w:p>
        </w:tc>
      </w:tr>
      <w:tr w:rsidR="00934635" w:rsidRPr="00E97B81" w14:paraId="60AFA0FA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BC7E3" w14:textId="77777777" w:rsidR="00934635" w:rsidRPr="00E97B81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Other current role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010A7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6 (15.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BB18F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5 (9.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77B17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1 (25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9E769" w14:textId="77777777" w:rsidR="00934635" w:rsidRPr="007A2ED7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7A2ED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(1)=10.85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7A2ED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001</w:t>
            </w:r>
          </w:p>
        </w:tc>
      </w:tr>
      <w:tr w:rsidR="00934635" w:rsidRPr="00E97B81" w14:paraId="651868B2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F7E25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Current work setting</w:t>
            </w:r>
            <w:r w:rsidRPr="0055017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 xml:space="preserve">, </w:t>
            </w:r>
            <w:r w:rsidRPr="00FC3455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 xml:space="preserve">n </w:t>
            </w:r>
            <w:r w:rsidRPr="00FC345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(</w:t>
            </w:r>
            <w:r w:rsidRPr="00FC3455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 w:eastAsia="en-GB"/>
              </w:rPr>
              <w:t>%</w:t>
            </w:r>
            <w:r w:rsidRPr="00FC345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69573DC9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52EA3AE2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7EE1DB65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vAlign w:val="center"/>
          </w:tcPr>
          <w:p w14:paraId="39AAB617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</w:tr>
      <w:tr w:rsidR="00934635" w:rsidRPr="00E97B81" w14:paraId="4B25543E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475546B" w14:textId="77777777" w:rsidR="00934635" w:rsidRPr="00E97B81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Private Practi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9251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19 (49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1A98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87 (55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2C03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2 (3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2D0F" w14:textId="77777777" w:rsidR="00934635" w:rsidRPr="006A620B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A62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6A620B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A620B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(1)=5.79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6A620B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02</w:t>
            </w:r>
          </w:p>
        </w:tc>
      </w:tr>
      <w:tr w:rsidR="00934635" w:rsidRPr="00E97B81" w14:paraId="6A8EBD6C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21DA669" w14:textId="77777777" w:rsidR="00934635" w:rsidRPr="00845BBB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Not-for-profit organiz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0CD1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9 (20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A5BD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5 (15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0839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4 (29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2DE6" w14:textId="77777777" w:rsidR="00934635" w:rsidRPr="006A620B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A62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6A620B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A620B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(1)=5.89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6A620B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02</w:t>
            </w:r>
          </w:p>
        </w:tc>
      </w:tr>
      <w:tr w:rsidR="00934635" w:rsidRPr="00E97B81" w14:paraId="4FBEEF85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105D598" w14:textId="77777777" w:rsidR="00934635" w:rsidRPr="00845BBB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Out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D746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8 (15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74F8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6 (16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198D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2 (14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E654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508A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(1)=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5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2</w:t>
            </w:r>
          </w:p>
        </w:tc>
      </w:tr>
      <w:tr w:rsidR="00934635" w:rsidRPr="00E97B81" w14:paraId="1EB04092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AF79456" w14:textId="77777777" w:rsidR="00934635" w:rsidRPr="00845BBB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In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8AF9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8 (11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434D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9 (12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E0CC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9 (1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EDD0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508A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(1)=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7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84</w:t>
            </w:r>
          </w:p>
        </w:tc>
      </w:tr>
      <w:tr w:rsidR="00934635" w:rsidRPr="00E97B81" w14:paraId="6032F6BC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AA9EC1D" w14:textId="77777777" w:rsidR="00934635" w:rsidRPr="00845BBB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Univers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14E4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5 (10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2813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7 (10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320E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8 (9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EBB2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508A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(1)=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7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83</w:t>
            </w:r>
          </w:p>
        </w:tc>
      </w:tr>
      <w:tr w:rsidR="00934635" w:rsidRPr="00E97B81" w14:paraId="4D0BE20E" w14:textId="77777777" w:rsidTr="001C7B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3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08542" w14:textId="77777777" w:rsidR="00934635" w:rsidRPr="00E97B81" w:rsidRDefault="00934635" w:rsidP="001C7B17">
            <w:pPr>
              <w:tabs>
                <w:tab w:val="left" w:pos="175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</w: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ab/>
              <w:t>Other work setting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4EB39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E97B8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9 (12.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0D708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5 (9.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601E9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4 (17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3FD5F" w14:textId="77777777" w:rsidR="00934635" w:rsidRPr="00E97B81" w:rsidRDefault="00934635" w:rsidP="001C7B17">
            <w:pPr>
              <w:tabs>
                <w:tab w:val="left" w:pos="284"/>
                <w:tab w:val="left" w:pos="454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508A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χ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(1)=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86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, </w:t>
            </w:r>
            <w:r w:rsidRPr="009C1F3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n-GB"/>
              </w:rPr>
              <w:t>P</w:t>
            </w:r>
            <w:r w:rsidRPr="006508A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=.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</w:t>
            </w:r>
          </w:p>
        </w:tc>
      </w:tr>
    </w:tbl>
    <w:p w14:paraId="7F098950" w14:textId="03ACDC80" w:rsidR="00EF532C" w:rsidRDefault="00EF532C" w:rsidP="00934635">
      <w:pPr>
        <w:rPr>
          <w:lang w:val="en-GB" w:eastAsia="en-US"/>
        </w:rPr>
      </w:pPr>
    </w:p>
    <w:sectPr w:rsidR="00EF532C" w:rsidSect="00D14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1BC07" w14:textId="77777777" w:rsidR="007C2E2B" w:rsidRDefault="007C2E2B" w:rsidP="007A4055">
      <w:pPr>
        <w:spacing w:after="0" w:line="240" w:lineRule="auto"/>
      </w:pPr>
      <w:r>
        <w:separator/>
      </w:r>
    </w:p>
  </w:endnote>
  <w:endnote w:type="continuationSeparator" w:id="0">
    <w:p w14:paraId="5E9C3105" w14:textId="77777777" w:rsidR="007C2E2B" w:rsidRDefault="007C2E2B" w:rsidP="007A4055">
      <w:pPr>
        <w:spacing w:after="0" w:line="240" w:lineRule="auto"/>
      </w:pPr>
      <w:r>
        <w:continuationSeparator/>
      </w:r>
    </w:p>
  </w:endnote>
  <w:endnote w:type="continuationNotice" w:id="1">
    <w:p w14:paraId="1CA760AE" w14:textId="77777777" w:rsidR="007C2E2B" w:rsidRDefault="007C2E2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F091A" w14:textId="77777777" w:rsidR="007C2E2B" w:rsidRDefault="007C2E2B" w:rsidP="007A4055">
      <w:pPr>
        <w:spacing w:after="0" w:line="240" w:lineRule="auto"/>
      </w:pPr>
      <w:r>
        <w:separator/>
      </w:r>
    </w:p>
  </w:footnote>
  <w:footnote w:type="continuationSeparator" w:id="0">
    <w:p w14:paraId="096A049C" w14:textId="77777777" w:rsidR="007C2E2B" w:rsidRDefault="007C2E2B" w:rsidP="007A4055">
      <w:pPr>
        <w:spacing w:after="0" w:line="240" w:lineRule="auto"/>
      </w:pPr>
      <w:r>
        <w:continuationSeparator/>
      </w:r>
    </w:p>
  </w:footnote>
  <w:footnote w:type="continuationNotice" w:id="1">
    <w:p w14:paraId="76E110C7" w14:textId="77777777" w:rsidR="007C2E2B" w:rsidRDefault="007C2E2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207B6"/>
    <w:multiLevelType w:val="hybridMultilevel"/>
    <w:tmpl w:val="79C4F6F8"/>
    <w:lvl w:ilvl="0" w:tplc="A8B23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06B986">
      <w:start w:val="1"/>
      <w:numFmt w:val="lowerLetter"/>
      <w:lvlText w:val="%2."/>
      <w:lvlJc w:val="left"/>
      <w:pPr>
        <w:ind w:left="2160" w:hanging="360"/>
      </w:pPr>
      <w:rPr>
        <w:rFonts w:ascii="Symbol" w:hAnsi="Symbol"/>
      </w:rPr>
    </w:lvl>
    <w:lvl w:ilvl="2" w:tplc="BDAAD1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BC6E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0209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342F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08F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EA4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92E18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4F7C2D"/>
    <w:multiLevelType w:val="hybridMultilevel"/>
    <w:tmpl w:val="28607480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1E5394F"/>
    <w:multiLevelType w:val="hybridMultilevel"/>
    <w:tmpl w:val="94A0295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C5377D"/>
    <w:multiLevelType w:val="hybridMultilevel"/>
    <w:tmpl w:val="F3689148"/>
    <w:lvl w:ilvl="0" w:tplc="089A5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8D61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623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188F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2A5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4406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BE7C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99A6F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BAAF6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CD6678B"/>
    <w:multiLevelType w:val="hybridMultilevel"/>
    <w:tmpl w:val="205CDACC"/>
    <w:lvl w:ilvl="0" w:tplc="62D4CF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D1ECE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6DAEC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FCC26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1D2E3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7B61F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768D7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042BF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308E5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1E8C0DC6"/>
    <w:multiLevelType w:val="hybridMultilevel"/>
    <w:tmpl w:val="20A851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2058C4"/>
    <w:multiLevelType w:val="hybridMultilevel"/>
    <w:tmpl w:val="E0B2BB34"/>
    <w:lvl w:ilvl="0" w:tplc="3406547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E8640A"/>
    <w:multiLevelType w:val="hybridMultilevel"/>
    <w:tmpl w:val="21B8FA04"/>
    <w:lvl w:ilvl="0" w:tplc="0C09001B">
      <w:start w:val="1"/>
      <w:numFmt w:val="lowerRoman"/>
      <w:lvlText w:val="%1."/>
      <w:lvlJc w:val="right"/>
      <w:pPr>
        <w:ind w:left="2160" w:hanging="18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FB5379"/>
    <w:multiLevelType w:val="hybridMultilevel"/>
    <w:tmpl w:val="5D76E022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2E06F8C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8F49EF"/>
    <w:multiLevelType w:val="hybridMultilevel"/>
    <w:tmpl w:val="154C869E"/>
    <w:lvl w:ilvl="0" w:tplc="FDE83B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682C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9E47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14E7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93EE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074A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2963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F0E2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0367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88E1CE2"/>
    <w:multiLevelType w:val="multilevel"/>
    <w:tmpl w:val="0409001D"/>
    <w:numStyleLink w:val="Multipunch"/>
  </w:abstractNum>
  <w:abstractNum w:abstractNumId="12" w15:restartNumberingAfterBreak="0">
    <w:nsid w:val="29723B7B"/>
    <w:multiLevelType w:val="hybridMultilevel"/>
    <w:tmpl w:val="89D66884"/>
    <w:lvl w:ilvl="0" w:tplc="FFFFFFFF">
      <w:start w:val="1"/>
      <w:numFmt w:val="lowerLetter"/>
      <w:lvlText w:val="%1."/>
      <w:lvlJc w:val="left"/>
      <w:pPr>
        <w:ind w:left="144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CE633FF"/>
    <w:multiLevelType w:val="hybridMultilevel"/>
    <w:tmpl w:val="6480DB7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745BE1"/>
    <w:multiLevelType w:val="hybridMultilevel"/>
    <w:tmpl w:val="4394E382"/>
    <w:lvl w:ilvl="0" w:tplc="79DA3834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89640B"/>
    <w:multiLevelType w:val="hybridMultilevel"/>
    <w:tmpl w:val="A8C891B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FB6CBD"/>
    <w:multiLevelType w:val="hybridMultilevel"/>
    <w:tmpl w:val="D474E90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84F5C2B"/>
    <w:multiLevelType w:val="hybridMultilevel"/>
    <w:tmpl w:val="6480DB7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E30FEA"/>
    <w:multiLevelType w:val="hybridMultilevel"/>
    <w:tmpl w:val="89D66884"/>
    <w:lvl w:ilvl="0" w:tplc="FFFFFFFF">
      <w:start w:val="1"/>
      <w:numFmt w:val="lowerLetter"/>
      <w:lvlText w:val="%1."/>
      <w:lvlJc w:val="left"/>
      <w:pPr>
        <w:ind w:left="144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2A465C"/>
    <w:multiLevelType w:val="hybridMultilevel"/>
    <w:tmpl w:val="99E67BF0"/>
    <w:lvl w:ilvl="0" w:tplc="3EF6AE3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i w:val="0"/>
        <w:iCs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894173"/>
    <w:multiLevelType w:val="hybridMultilevel"/>
    <w:tmpl w:val="655865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iCs w:val="0"/>
        <w:sz w:val="22"/>
        <w:szCs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2039E1"/>
    <w:multiLevelType w:val="hybridMultilevel"/>
    <w:tmpl w:val="6F48B99E"/>
    <w:lvl w:ilvl="0" w:tplc="6E3C55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9F2C2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4648B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9B0EF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4C079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57AAB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F9410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550E0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BBA0A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453557FA"/>
    <w:multiLevelType w:val="hybridMultilevel"/>
    <w:tmpl w:val="89D66884"/>
    <w:lvl w:ilvl="0" w:tplc="027CC278">
      <w:start w:val="1"/>
      <w:numFmt w:val="lowerLetter"/>
      <w:lvlText w:val="%1."/>
      <w:lvlJc w:val="left"/>
      <w:pPr>
        <w:ind w:left="1440" w:hanging="360"/>
      </w:pPr>
      <w:rPr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AC4824"/>
    <w:multiLevelType w:val="hybridMultilevel"/>
    <w:tmpl w:val="F306BB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B30AB2"/>
    <w:multiLevelType w:val="hybridMultilevel"/>
    <w:tmpl w:val="8B281BC6"/>
    <w:lvl w:ilvl="0" w:tplc="9244C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DFEC6DA">
      <w:start w:val="1"/>
      <w:numFmt w:val="lowerLetter"/>
      <w:lvlText w:val="%2."/>
      <w:lvlJc w:val="left"/>
      <w:pPr>
        <w:ind w:left="2160" w:hanging="360"/>
      </w:pPr>
      <w:rPr>
        <w:rFonts w:ascii="Symbol" w:hAnsi="Symbol"/>
      </w:rPr>
    </w:lvl>
    <w:lvl w:ilvl="2" w:tplc="6CCA07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01E5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A96CE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7EC64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E10CA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20A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D4D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4BC515C6"/>
    <w:multiLevelType w:val="hybridMultilevel"/>
    <w:tmpl w:val="008446A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EC2338B"/>
    <w:multiLevelType w:val="hybridMultilevel"/>
    <w:tmpl w:val="1360A25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7242DE"/>
    <w:multiLevelType w:val="hybridMultilevel"/>
    <w:tmpl w:val="893083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i w:val="0"/>
        <w:iCs w:val="0"/>
        <w:color w:val="auto"/>
        <w:sz w:val="22"/>
        <w:szCs w:val="22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C000AD"/>
    <w:multiLevelType w:val="hybridMultilevel"/>
    <w:tmpl w:val="DE18C1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i w:val="0"/>
        <w:iCs w:val="0"/>
        <w:color w:val="auto"/>
        <w:sz w:val="22"/>
        <w:szCs w:val="22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C47282"/>
    <w:multiLevelType w:val="hybridMultilevel"/>
    <w:tmpl w:val="0FEC3B8E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BC30B0"/>
    <w:multiLevelType w:val="hybridMultilevel"/>
    <w:tmpl w:val="EAC2C2A6"/>
    <w:lvl w:ilvl="0" w:tplc="0C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7B3686"/>
    <w:multiLevelType w:val="hybridMultilevel"/>
    <w:tmpl w:val="C12A0D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A927F0"/>
    <w:multiLevelType w:val="hybridMultilevel"/>
    <w:tmpl w:val="964096FC"/>
    <w:lvl w:ilvl="0" w:tplc="EA9055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6B40C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D9698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03CDF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AD048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BD0EA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2E001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80833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2B07D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5" w15:restartNumberingAfterBreak="0">
    <w:nsid w:val="5BD0149F"/>
    <w:multiLevelType w:val="hybridMultilevel"/>
    <w:tmpl w:val="B8DEA3FC"/>
    <w:lvl w:ilvl="0" w:tplc="94DE6CBA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C540F28"/>
    <w:multiLevelType w:val="hybridMultilevel"/>
    <w:tmpl w:val="A96AC69A"/>
    <w:lvl w:ilvl="0" w:tplc="6CF21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047776">
      <w:start w:val="1"/>
      <w:numFmt w:val="lowerLetter"/>
      <w:lvlText w:val="%2."/>
      <w:lvlJc w:val="left"/>
      <w:pPr>
        <w:ind w:left="2160" w:hanging="360"/>
      </w:pPr>
      <w:rPr>
        <w:rFonts w:ascii="Symbol" w:hAnsi="Symbol"/>
      </w:rPr>
    </w:lvl>
    <w:lvl w:ilvl="2" w:tplc="E8C8D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30F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B169D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9A63B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66B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9BEC0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A36F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56A3798"/>
    <w:multiLevelType w:val="hybridMultilevel"/>
    <w:tmpl w:val="BE3C77B0"/>
    <w:lvl w:ilvl="0" w:tplc="27D8DD5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i w:val="0"/>
        <w:i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8D13D2"/>
    <w:multiLevelType w:val="hybridMultilevel"/>
    <w:tmpl w:val="61AA24AA"/>
    <w:lvl w:ilvl="0" w:tplc="07BC096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E1412C"/>
    <w:multiLevelType w:val="hybridMultilevel"/>
    <w:tmpl w:val="FCCCA302"/>
    <w:lvl w:ilvl="0" w:tplc="06B0CD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DE013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9300D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43E8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349B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9F0F5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86E0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8C2E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B727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897934963">
    <w:abstractNumId w:val="20"/>
  </w:num>
  <w:num w:numId="2" w16cid:durableId="290984471">
    <w:abstractNumId w:val="33"/>
  </w:num>
  <w:num w:numId="3" w16cid:durableId="954019991">
    <w:abstractNumId w:val="37"/>
  </w:num>
  <w:num w:numId="4" w16cid:durableId="111487596">
    <w:abstractNumId w:val="16"/>
  </w:num>
  <w:num w:numId="5" w16cid:durableId="1231962374">
    <w:abstractNumId w:val="35"/>
  </w:num>
  <w:num w:numId="6" w16cid:durableId="1330057848">
    <w:abstractNumId w:val="7"/>
  </w:num>
  <w:num w:numId="7" w16cid:durableId="861552503">
    <w:abstractNumId w:val="38"/>
  </w:num>
  <w:num w:numId="8" w16cid:durableId="189152983">
    <w:abstractNumId w:val="27"/>
  </w:num>
  <w:num w:numId="9" w16cid:durableId="227615930">
    <w:abstractNumId w:val="6"/>
  </w:num>
  <w:num w:numId="10" w16cid:durableId="2063556231">
    <w:abstractNumId w:val="32"/>
  </w:num>
  <w:num w:numId="11" w16cid:durableId="1210922944">
    <w:abstractNumId w:val="24"/>
  </w:num>
  <w:num w:numId="12" w16cid:durableId="1975601477">
    <w:abstractNumId w:val="2"/>
  </w:num>
  <w:num w:numId="13" w16cid:durableId="2007052769">
    <w:abstractNumId w:val="21"/>
  </w:num>
  <w:num w:numId="14" w16cid:durableId="239949947">
    <w:abstractNumId w:val="15"/>
  </w:num>
  <w:num w:numId="15" w16cid:durableId="301008524">
    <w:abstractNumId w:val="9"/>
  </w:num>
  <w:num w:numId="16" w16cid:durableId="898057445">
    <w:abstractNumId w:val="23"/>
  </w:num>
  <w:num w:numId="17" w16cid:durableId="108742841">
    <w:abstractNumId w:val="29"/>
  </w:num>
  <w:num w:numId="18" w16cid:durableId="236092255">
    <w:abstractNumId w:val="28"/>
  </w:num>
  <w:num w:numId="19" w16cid:durableId="982584928">
    <w:abstractNumId w:val="31"/>
  </w:num>
  <w:num w:numId="20" w16cid:durableId="1525707926">
    <w:abstractNumId w:val="13"/>
  </w:num>
  <w:num w:numId="21" w16cid:durableId="353195859">
    <w:abstractNumId w:val="11"/>
  </w:num>
  <w:num w:numId="22" w16cid:durableId="2137597350">
    <w:abstractNumId w:val="26"/>
  </w:num>
  <w:num w:numId="23" w16cid:durableId="280914910">
    <w:abstractNumId w:val="1"/>
  </w:num>
  <w:num w:numId="24" w16cid:durableId="587540450">
    <w:abstractNumId w:val="12"/>
  </w:num>
  <w:num w:numId="25" w16cid:durableId="1663199535">
    <w:abstractNumId w:val="4"/>
  </w:num>
  <w:num w:numId="26" w16cid:durableId="752315727">
    <w:abstractNumId w:val="18"/>
  </w:num>
  <w:num w:numId="27" w16cid:durableId="2138912861">
    <w:abstractNumId w:val="14"/>
  </w:num>
  <w:num w:numId="28" w16cid:durableId="1454716705">
    <w:abstractNumId w:val="8"/>
  </w:num>
  <w:num w:numId="29" w16cid:durableId="1063525236">
    <w:abstractNumId w:val="25"/>
  </w:num>
  <w:num w:numId="30" w16cid:durableId="447160263">
    <w:abstractNumId w:val="39"/>
  </w:num>
  <w:num w:numId="31" w16cid:durableId="386345835">
    <w:abstractNumId w:val="22"/>
  </w:num>
  <w:num w:numId="32" w16cid:durableId="1189686993">
    <w:abstractNumId w:val="36"/>
  </w:num>
  <w:num w:numId="33" w16cid:durableId="9722193">
    <w:abstractNumId w:val="10"/>
  </w:num>
  <w:num w:numId="34" w16cid:durableId="1739865535">
    <w:abstractNumId w:val="34"/>
  </w:num>
  <w:num w:numId="35" w16cid:durableId="1663511945">
    <w:abstractNumId w:val="5"/>
  </w:num>
  <w:num w:numId="36" w16cid:durableId="2137096083">
    <w:abstractNumId w:val="0"/>
  </w:num>
  <w:num w:numId="37" w16cid:durableId="813715812">
    <w:abstractNumId w:val="17"/>
  </w:num>
  <w:num w:numId="38" w16cid:durableId="1973824811">
    <w:abstractNumId w:val="3"/>
  </w:num>
  <w:num w:numId="39" w16cid:durableId="1180311171">
    <w:abstractNumId w:val="19"/>
  </w:num>
  <w:num w:numId="40" w16cid:durableId="29572492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2NDA1M7IwtzAwNDFR0lEKTi0uzszPAykwsqwFAEvfSh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x29rwvnsd22oefxw5vwar8wvpswprpt9zv&quot;&gt;Adults with LE paper library&lt;record-ids&gt;&lt;item&gt;1&lt;/item&gt;&lt;item&gt;2&lt;/item&gt;&lt;item&gt;3&lt;/item&gt;&lt;item&gt;4&lt;/item&gt;&lt;item&gt;7&lt;/item&gt;&lt;item&gt;8&lt;/item&gt;&lt;/record-ids&gt;&lt;/item&gt;&lt;/Libraries&gt;"/>
  </w:docVars>
  <w:rsids>
    <w:rsidRoot w:val="002E44AB"/>
    <w:rsid w:val="00000330"/>
    <w:rsid w:val="0000080E"/>
    <w:rsid w:val="00000894"/>
    <w:rsid w:val="00000E7C"/>
    <w:rsid w:val="00001316"/>
    <w:rsid w:val="00002836"/>
    <w:rsid w:val="00004733"/>
    <w:rsid w:val="000066FB"/>
    <w:rsid w:val="000133D3"/>
    <w:rsid w:val="00014145"/>
    <w:rsid w:val="0001765C"/>
    <w:rsid w:val="00020321"/>
    <w:rsid w:val="00024C70"/>
    <w:rsid w:val="0002662F"/>
    <w:rsid w:val="00026AE7"/>
    <w:rsid w:val="0003038E"/>
    <w:rsid w:val="00030DBC"/>
    <w:rsid w:val="0003231A"/>
    <w:rsid w:val="00036413"/>
    <w:rsid w:val="00036F92"/>
    <w:rsid w:val="000373A3"/>
    <w:rsid w:val="00037FBE"/>
    <w:rsid w:val="0004072A"/>
    <w:rsid w:val="00042237"/>
    <w:rsid w:val="0004561E"/>
    <w:rsid w:val="00045840"/>
    <w:rsid w:val="00045CED"/>
    <w:rsid w:val="00046F31"/>
    <w:rsid w:val="0005042A"/>
    <w:rsid w:val="0005620C"/>
    <w:rsid w:val="00060011"/>
    <w:rsid w:val="00061485"/>
    <w:rsid w:val="000636FE"/>
    <w:rsid w:val="000638CC"/>
    <w:rsid w:val="00064135"/>
    <w:rsid w:val="00064AA9"/>
    <w:rsid w:val="00064E7E"/>
    <w:rsid w:val="00067181"/>
    <w:rsid w:val="00070C98"/>
    <w:rsid w:val="00072E24"/>
    <w:rsid w:val="00073485"/>
    <w:rsid w:val="000743E3"/>
    <w:rsid w:val="00075E68"/>
    <w:rsid w:val="0007773E"/>
    <w:rsid w:val="0008277A"/>
    <w:rsid w:val="00083542"/>
    <w:rsid w:val="0008382B"/>
    <w:rsid w:val="0008593F"/>
    <w:rsid w:val="00087436"/>
    <w:rsid w:val="00090057"/>
    <w:rsid w:val="00090061"/>
    <w:rsid w:val="00097459"/>
    <w:rsid w:val="00097A2D"/>
    <w:rsid w:val="000A0759"/>
    <w:rsid w:val="000A0A02"/>
    <w:rsid w:val="000A249D"/>
    <w:rsid w:val="000A3325"/>
    <w:rsid w:val="000B24B1"/>
    <w:rsid w:val="000B297C"/>
    <w:rsid w:val="000B3731"/>
    <w:rsid w:val="000B3B35"/>
    <w:rsid w:val="000B3E11"/>
    <w:rsid w:val="000B4CC9"/>
    <w:rsid w:val="000B55AC"/>
    <w:rsid w:val="000B7363"/>
    <w:rsid w:val="000C0C8A"/>
    <w:rsid w:val="000C1088"/>
    <w:rsid w:val="000C56DC"/>
    <w:rsid w:val="000C5C64"/>
    <w:rsid w:val="000C6293"/>
    <w:rsid w:val="000D00E5"/>
    <w:rsid w:val="000D2B40"/>
    <w:rsid w:val="000D6B84"/>
    <w:rsid w:val="000E2CE2"/>
    <w:rsid w:val="000E3AB0"/>
    <w:rsid w:val="000E4836"/>
    <w:rsid w:val="000E7188"/>
    <w:rsid w:val="000F247B"/>
    <w:rsid w:val="000F3C09"/>
    <w:rsid w:val="000F6A79"/>
    <w:rsid w:val="000F746B"/>
    <w:rsid w:val="00100308"/>
    <w:rsid w:val="00100F13"/>
    <w:rsid w:val="00100F6C"/>
    <w:rsid w:val="00102EAB"/>
    <w:rsid w:val="00103240"/>
    <w:rsid w:val="001036D6"/>
    <w:rsid w:val="00104E56"/>
    <w:rsid w:val="00106081"/>
    <w:rsid w:val="00106AB0"/>
    <w:rsid w:val="001072A6"/>
    <w:rsid w:val="00112A9A"/>
    <w:rsid w:val="001155D6"/>
    <w:rsid w:val="00115B85"/>
    <w:rsid w:val="001168C2"/>
    <w:rsid w:val="00116988"/>
    <w:rsid w:val="001248D3"/>
    <w:rsid w:val="0012492E"/>
    <w:rsid w:val="00125025"/>
    <w:rsid w:val="00126CC0"/>
    <w:rsid w:val="00130839"/>
    <w:rsid w:val="00132A18"/>
    <w:rsid w:val="00134023"/>
    <w:rsid w:val="00134C06"/>
    <w:rsid w:val="0013689D"/>
    <w:rsid w:val="001408B6"/>
    <w:rsid w:val="00142184"/>
    <w:rsid w:val="00144A80"/>
    <w:rsid w:val="00146150"/>
    <w:rsid w:val="0014639B"/>
    <w:rsid w:val="001465FA"/>
    <w:rsid w:val="00151227"/>
    <w:rsid w:val="00151AD8"/>
    <w:rsid w:val="001541F2"/>
    <w:rsid w:val="00154F2A"/>
    <w:rsid w:val="001570FF"/>
    <w:rsid w:val="00160D3D"/>
    <w:rsid w:val="00160ED1"/>
    <w:rsid w:val="00161C88"/>
    <w:rsid w:val="00166353"/>
    <w:rsid w:val="0016664A"/>
    <w:rsid w:val="00166D52"/>
    <w:rsid w:val="00171293"/>
    <w:rsid w:val="00171ECE"/>
    <w:rsid w:val="00172D87"/>
    <w:rsid w:val="00173CB7"/>
    <w:rsid w:val="00173F45"/>
    <w:rsid w:val="00175425"/>
    <w:rsid w:val="0017560C"/>
    <w:rsid w:val="00176973"/>
    <w:rsid w:val="001769EA"/>
    <w:rsid w:val="00176A26"/>
    <w:rsid w:val="001774C6"/>
    <w:rsid w:val="00180BA7"/>
    <w:rsid w:val="0018150A"/>
    <w:rsid w:val="00181818"/>
    <w:rsid w:val="001824BB"/>
    <w:rsid w:val="00184B42"/>
    <w:rsid w:val="00187052"/>
    <w:rsid w:val="00187D92"/>
    <w:rsid w:val="00190492"/>
    <w:rsid w:val="0019077D"/>
    <w:rsid w:val="00192B34"/>
    <w:rsid w:val="0019407E"/>
    <w:rsid w:val="0019465A"/>
    <w:rsid w:val="00194E54"/>
    <w:rsid w:val="00197907"/>
    <w:rsid w:val="001A03DF"/>
    <w:rsid w:val="001A2245"/>
    <w:rsid w:val="001A31BE"/>
    <w:rsid w:val="001A4C83"/>
    <w:rsid w:val="001A651C"/>
    <w:rsid w:val="001A7F8A"/>
    <w:rsid w:val="001B1967"/>
    <w:rsid w:val="001B1FEF"/>
    <w:rsid w:val="001B32A4"/>
    <w:rsid w:val="001B5467"/>
    <w:rsid w:val="001B65EA"/>
    <w:rsid w:val="001C252C"/>
    <w:rsid w:val="001C2CDF"/>
    <w:rsid w:val="001C32DE"/>
    <w:rsid w:val="001D0335"/>
    <w:rsid w:val="001D03EF"/>
    <w:rsid w:val="001D11FE"/>
    <w:rsid w:val="001D1416"/>
    <w:rsid w:val="001D1507"/>
    <w:rsid w:val="001D1B92"/>
    <w:rsid w:val="001D1D7B"/>
    <w:rsid w:val="001D2464"/>
    <w:rsid w:val="001D5408"/>
    <w:rsid w:val="001D6CE3"/>
    <w:rsid w:val="001D74FE"/>
    <w:rsid w:val="001E222A"/>
    <w:rsid w:val="001E26F9"/>
    <w:rsid w:val="001E2961"/>
    <w:rsid w:val="001E38DA"/>
    <w:rsid w:val="001E3E41"/>
    <w:rsid w:val="001F0134"/>
    <w:rsid w:val="001F0A10"/>
    <w:rsid w:val="001F1151"/>
    <w:rsid w:val="001F2C42"/>
    <w:rsid w:val="001F55C9"/>
    <w:rsid w:val="001F5A68"/>
    <w:rsid w:val="001F5AD1"/>
    <w:rsid w:val="001F63D5"/>
    <w:rsid w:val="00200A6A"/>
    <w:rsid w:val="0020311B"/>
    <w:rsid w:val="00204700"/>
    <w:rsid w:val="00205623"/>
    <w:rsid w:val="00206437"/>
    <w:rsid w:val="002110E2"/>
    <w:rsid w:val="002126A7"/>
    <w:rsid w:val="00213B03"/>
    <w:rsid w:val="00213E41"/>
    <w:rsid w:val="00214842"/>
    <w:rsid w:val="00215004"/>
    <w:rsid w:val="0022148C"/>
    <w:rsid w:val="00221D2C"/>
    <w:rsid w:val="00221DC4"/>
    <w:rsid w:val="0022277A"/>
    <w:rsid w:val="00223B9A"/>
    <w:rsid w:val="00224343"/>
    <w:rsid w:val="00225461"/>
    <w:rsid w:val="0022697B"/>
    <w:rsid w:val="0023064B"/>
    <w:rsid w:val="00232CB3"/>
    <w:rsid w:val="002338DA"/>
    <w:rsid w:val="00236702"/>
    <w:rsid w:val="00236DB2"/>
    <w:rsid w:val="002406A9"/>
    <w:rsid w:val="00241474"/>
    <w:rsid w:val="00242037"/>
    <w:rsid w:val="002428FC"/>
    <w:rsid w:val="0024446F"/>
    <w:rsid w:val="00244526"/>
    <w:rsid w:val="00246374"/>
    <w:rsid w:val="0024774D"/>
    <w:rsid w:val="002517C9"/>
    <w:rsid w:val="00254834"/>
    <w:rsid w:val="00257669"/>
    <w:rsid w:val="002578FB"/>
    <w:rsid w:val="00260D2C"/>
    <w:rsid w:val="00261702"/>
    <w:rsid w:val="00262523"/>
    <w:rsid w:val="00263E02"/>
    <w:rsid w:val="00264756"/>
    <w:rsid w:val="00265752"/>
    <w:rsid w:val="00267F41"/>
    <w:rsid w:val="002714C6"/>
    <w:rsid w:val="00271EED"/>
    <w:rsid w:val="00272D28"/>
    <w:rsid w:val="00274115"/>
    <w:rsid w:val="0028382E"/>
    <w:rsid w:val="0028445E"/>
    <w:rsid w:val="00285157"/>
    <w:rsid w:val="00286355"/>
    <w:rsid w:val="0028637A"/>
    <w:rsid w:val="002868D6"/>
    <w:rsid w:val="00287438"/>
    <w:rsid w:val="00287553"/>
    <w:rsid w:val="002875C1"/>
    <w:rsid w:val="002923DB"/>
    <w:rsid w:val="00292EB5"/>
    <w:rsid w:val="0029349B"/>
    <w:rsid w:val="0029637C"/>
    <w:rsid w:val="00296A72"/>
    <w:rsid w:val="00296F42"/>
    <w:rsid w:val="002A335A"/>
    <w:rsid w:val="002A7EA3"/>
    <w:rsid w:val="002B2853"/>
    <w:rsid w:val="002B2877"/>
    <w:rsid w:val="002B5026"/>
    <w:rsid w:val="002B630A"/>
    <w:rsid w:val="002B79E0"/>
    <w:rsid w:val="002B7B9C"/>
    <w:rsid w:val="002C05D0"/>
    <w:rsid w:val="002C277D"/>
    <w:rsid w:val="002C5089"/>
    <w:rsid w:val="002C5D1F"/>
    <w:rsid w:val="002C6ADF"/>
    <w:rsid w:val="002D15CD"/>
    <w:rsid w:val="002D2672"/>
    <w:rsid w:val="002D4884"/>
    <w:rsid w:val="002D4B4D"/>
    <w:rsid w:val="002D5563"/>
    <w:rsid w:val="002E1FFB"/>
    <w:rsid w:val="002E22A6"/>
    <w:rsid w:val="002E2A23"/>
    <w:rsid w:val="002E3CC0"/>
    <w:rsid w:val="002E44AB"/>
    <w:rsid w:val="002E460B"/>
    <w:rsid w:val="002E48A2"/>
    <w:rsid w:val="002E48B6"/>
    <w:rsid w:val="002E5B2D"/>
    <w:rsid w:val="002E6BC3"/>
    <w:rsid w:val="002F0883"/>
    <w:rsid w:val="002F2A37"/>
    <w:rsid w:val="002F4C45"/>
    <w:rsid w:val="002F58D0"/>
    <w:rsid w:val="002F5F08"/>
    <w:rsid w:val="002F75A4"/>
    <w:rsid w:val="002F7757"/>
    <w:rsid w:val="003013E8"/>
    <w:rsid w:val="00302F22"/>
    <w:rsid w:val="0030346E"/>
    <w:rsid w:val="0030503B"/>
    <w:rsid w:val="00305C3E"/>
    <w:rsid w:val="00306537"/>
    <w:rsid w:val="003079BE"/>
    <w:rsid w:val="0031117A"/>
    <w:rsid w:val="003137AE"/>
    <w:rsid w:val="00313E88"/>
    <w:rsid w:val="00316A1A"/>
    <w:rsid w:val="00316D0C"/>
    <w:rsid w:val="003209D5"/>
    <w:rsid w:val="0032112D"/>
    <w:rsid w:val="003238F2"/>
    <w:rsid w:val="00324172"/>
    <w:rsid w:val="003246AD"/>
    <w:rsid w:val="00325668"/>
    <w:rsid w:val="00326893"/>
    <w:rsid w:val="003273EF"/>
    <w:rsid w:val="003301AA"/>
    <w:rsid w:val="00330230"/>
    <w:rsid w:val="003311CC"/>
    <w:rsid w:val="003316CA"/>
    <w:rsid w:val="00332B9D"/>
    <w:rsid w:val="00335201"/>
    <w:rsid w:val="00336A20"/>
    <w:rsid w:val="003446CE"/>
    <w:rsid w:val="00345552"/>
    <w:rsid w:val="00345BB8"/>
    <w:rsid w:val="00345CC3"/>
    <w:rsid w:val="00347421"/>
    <w:rsid w:val="00347BAA"/>
    <w:rsid w:val="00350EAD"/>
    <w:rsid w:val="003530A8"/>
    <w:rsid w:val="003531F1"/>
    <w:rsid w:val="00362224"/>
    <w:rsid w:val="0036416F"/>
    <w:rsid w:val="00371441"/>
    <w:rsid w:val="00371732"/>
    <w:rsid w:val="00372C49"/>
    <w:rsid w:val="00372ED8"/>
    <w:rsid w:val="0037473F"/>
    <w:rsid w:val="00374874"/>
    <w:rsid w:val="003771A8"/>
    <w:rsid w:val="0038096E"/>
    <w:rsid w:val="00381FFB"/>
    <w:rsid w:val="003837CE"/>
    <w:rsid w:val="003849D2"/>
    <w:rsid w:val="003852F8"/>
    <w:rsid w:val="003911C6"/>
    <w:rsid w:val="00394BD7"/>
    <w:rsid w:val="003964B6"/>
    <w:rsid w:val="00397BDA"/>
    <w:rsid w:val="003A09FE"/>
    <w:rsid w:val="003A78A1"/>
    <w:rsid w:val="003B0D73"/>
    <w:rsid w:val="003B2E37"/>
    <w:rsid w:val="003B3660"/>
    <w:rsid w:val="003B4679"/>
    <w:rsid w:val="003B4D35"/>
    <w:rsid w:val="003B5AB3"/>
    <w:rsid w:val="003B5F2F"/>
    <w:rsid w:val="003B6B66"/>
    <w:rsid w:val="003B7A05"/>
    <w:rsid w:val="003C30C5"/>
    <w:rsid w:val="003C3833"/>
    <w:rsid w:val="003D1E80"/>
    <w:rsid w:val="003D6273"/>
    <w:rsid w:val="003E0244"/>
    <w:rsid w:val="003E308D"/>
    <w:rsid w:val="003E3A3C"/>
    <w:rsid w:val="003F3497"/>
    <w:rsid w:val="003F3EE4"/>
    <w:rsid w:val="003F602C"/>
    <w:rsid w:val="003F6EB4"/>
    <w:rsid w:val="00400599"/>
    <w:rsid w:val="0040497A"/>
    <w:rsid w:val="00405A09"/>
    <w:rsid w:val="004125AE"/>
    <w:rsid w:val="004149D1"/>
    <w:rsid w:val="00415895"/>
    <w:rsid w:val="00415BCE"/>
    <w:rsid w:val="00415DA7"/>
    <w:rsid w:val="00415F28"/>
    <w:rsid w:val="00416DBA"/>
    <w:rsid w:val="00417441"/>
    <w:rsid w:val="00417583"/>
    <w:rsid w:val="004200EB"/>
    <w:rsid w:val="004201E4"/>
    <w:rsid w:val="0042454D"/>
    <w:rsid w:val="0042526F"/>
    <w:rsid w:val="00426061"/>
    <w:rsid w:val="00427B7E"/>
    <w:rsid w:val="004308A1"/>
    <w:rsid w:val="00431D49"/>
    <w:rsid w:val="004329F9"/>
    <w:rsid w:val="004358D6"/>
    <w:rsid w:val="00435B37"/>
    <w:rsid w:val="00440B04"/>
    <w:rsid w:val="004422A4"/>
    <w:rsid w:val="00442659"/>
    <w:rsid w:val="00444E34"/>
    <w:rsid w:val="004450EF"/>
    <w:rsid w:val="004458B0"/>
    <w:rsid w:val="004501E1"/>
    <w:rsid w:val="00452571"/>
    <w:rsid w:val="004567AF"/>
    <w:rsid w:val="00456992"/>
    <w:rsid w:val="00457199"/>
    <w:rsid w:val="004625F5"/>
    <w:rsid w:val="00464CFA"/>
    <w:rsid w:val="0046571D"/>
    <w:rsid w:val="004677C9"/>
    <w:rsid w:val="0047151B"/>
    <w:rsid w:val="00472043"/>
    <w:rsid w:val="00472E9A"/>
    <w:rsid w:val="00473C00"/>
    <w:rsid w:val="00473F67"/>
    <w:rsid w:val="00474219"/>
    <w:rsid w:val="00475B4F"/>
    <w:rsid w:val="00476555"/>
    <w:rsid w:val="004767DD"/>
    <w:rsid w:val="004768D5"/>
    <w:rsid w:val="00481E94"/>
    <w:rsid w:val="00481FB4"/>
    <w:rsid w:val="00482BE2"/>
    <w:rsid w:val="004915B7"/>
    <w:rsid w:val="00493014"/>
    <w:rsid w:val="004933A5"/>
    <w:rsid w:val="00496107"/>
    <w:rsid w:val="004A1107"/>
    <w:rsid w:val="004A2CD8"/>
    <w:rsid w:val="004A4B43"/>
    <w:rsid w:val="004A4C12"/>
    <w:rsid w:val="004A7597"/>
    <w:rsid w:val="004B0031"/>
    <w:rsid w:val="004B139F"/>
    <w:rsid w:val="004B3B2C"/>
    <w:rsid w:val="004B4597"/>
    <w:rsid w:val="004B5C56"/>
    <w:rsid w:val="004B60DD"/>
    <w:rsid w:val="004B6941"/>
    <w:rsid w:val="004B79E5"/>
    <w:rsid w:val="004B7F3C"/>
    <w:rsid w:val="004D0E6A"/>
    <w:rsid w:val="004D4B74"/>
    <w:rsid w:val="004D7661"/>
    <w:rsid w:val="004D7749"/>
    <w:rsid w:val="004E0D18"/>
    <w:rsid w:val="004E158E"/>
    <w:rsid w:val="004E15BC"/>
    <w:rsid w:val="004E2115"/>
    <w:rsid w:val="004E279C"/>
    <w:rsid w:val="004E2938"/>
    <w:rsid w:val="004E370C"/>
    <w:rsid w:val="004E4858"/>
    <w:rsid w:val="004E58E8"/>
    <w:rsid w:val="004E65BC"/>
    <w:rsid w:val="004E67D5"/>
    <w:rsid w:val="004E7143"/>
    <w:rsid w:val="004F051E"/>
    <w:rsid w:val="004F18B0"/>
    <w:rsid w:val="004F19A0"/>
    <w:rsid w:val="004F2A6B"/>
    <w:rsid w:val="004F2B87"/>
    <w:rsid w:val="004F33FD"/>
    <w:rsid w:val="004F4836"/>
    <w:rsid w:val="004F4E51"/>
    <w:rsid w:val="004F584E"/>
    <w:rsid w:val="004F7C18"/>
    <w:rsid w:val="00502509"/>
    <w:rsid w:val="00505BC0"/>
    <w:rsid w:val="005062D9"/>
    <w:rsid w:val="00507DC6"/>
    <w:rsid w:val="005101EB"/>
    <w:rsid w:val="00510EBF"/>
    <w:rsid w:val="00512B87"/>
    <w:rsid w:val="005150A8"/>
    <w:rsid w:val="00517174"/>
    <w:rsid w:val="005243AF"/>
    <w:rsid w:val="005244A3"/>
    <w:rsid w:val="00527F91"/>
    <w:rsid w:val="00531BD9"/>
    <w:rsid w:val="00532ECB"/>
    <w:rsid w:val="005363C1"/>
    <w:rsid w:val="00536FD8"/>
    <w:rsid w:val="0054108A"/>
    <w:rsid w:val="00541308"/>
    <w:rsid w:val="00542464"/>
    <w:rsid w:val="005436EA"/>
    <w:rsid w:val="005447BD"/>
    <w:rsid w:val="0054560B"/>
    <w:rsid w:val="00546BE6"/>
    <w:rsid w:val="005519B2"/>
    <w:rsid w:val="005542BA"/>
    <w:rsid w:val="00554AB6"/>
    <w:rsid w:val="00555CAD"/>
    <w:rsid w:val="00562476"/>
    <w:rsid w:val="00562D5D"/>
    <w:rsid w:val="00563137"/>
    <w:rsid w:val="0056319B"/>
    <w:rsid w:val="00564585"/>
    <w:rsid w:val="005646A0"/>
    <w:rsid w:val="005658F6"/>
    <w:rsid w:val="00572368"/>
    <w:rsid w:val="00572CDC"/>
    <w:rsid w:val="005730F7"/>
    <w:rsid w:val="00573A69"/>
    <w:rsid w:val="00574FFD"/>
    <w:rsid w:val="00577CA9"/>
    <w:rsid w:val="005812C0"/>
    <w:rsid w:val="00581FC3"/>
    <w:rsid w:val="00582606"/>
    <w:rsid w:val="00584CD3"/>
    <w:rsid w:val="005901E3"/>
    <w:rsid w:val="005912E4"/>
    <w:rsid w:val="005931F3"/>
    <w:rsid w:val="00593C85"/>
    <w:rsid w:val="00596208"/>
    <w:rsid w:val="005A41DF"/>
    <w:rsid w:val="005A437E"/>
    <w:rsid w:val="005A44DD"/>
    <w:rsid w:val="005A71CE"/>
    <w:rsid w:val="005A7675"/>
    <w:rsid w:val="005B01B9"/>
    <w:rsid w:val="005B1DC8"/>
    <w:rsid w:val="005B389D"/>
    <w:rsid w:val="005B5D57"/>
    <w:rsid w:val="005C0EE7"/>
    <w:rsid w:val="005C1F49"/>
    <w:rsid w:val="005C3943"/>
    <w:rsid w:val="005C49CA"/>
    <w:rsid w:val="005C5D6D"/>
    <w:rsid w:val="005D351E"/>
    <w:rsid w:val="005D3CFB"/>
    <w:rsid w:val="005D5094"/>
    <w:rsid w:val="005D5717"/>
    <w:rsid w:val="005D57D2"/>
    <w:rsid w:val="005D737B"/>
    <w:rsid w:val="005D7D2E"/>
    <w:rsid w:val="005E0EB7"/>
    <w:rsid w:val="005E1F0E"/>
    <w:rsid w:val="005E5E55"/>
    <w:rsid w:val="005F2A69"/>
    <w:rsid w:val="005F2BA4"/>
    <w:rsid w:val="005F452D"/>
    <w:rsid w:val="005F5151"/>
    <w:rsid w:val="00600F94"/>
    <w:rsid w:val="00600F96"/>
    <w:rsid w:val="00601C26"/>
    <w:rsid w:val="00605143"/>
    <w:rsid w:val="00605A03"/>
    <w:rsid w:val="006068F4"/>
    <w:rsid w:val="00607284"/>
    <w:rsid w:val="006100A3"/>
    <w:rsid w:val="00610EB3"/>
    <w:rsid w:val="006119A9"/>
    <w:rsid w:val="00617FDC"/>
    <w:rsid w:val="00620058"/>
    <w:rsid w:val="006204C4"/>
    <w:rsid w:val="006214A8"/>
    <w:rsid w:val="00621EB4"/>
    <w:rsid w:val="00622225"/>
    <w:rsid w:val="00623314"/>
    <w:rsid w:val="00624149"/>
    <w:rsid w:val="0062619B"/>
    <w:rsid w:val="00627FAB"/>
    <w:rsid w:val="006313B7"/>
    <w:rsid w:val="006324BD"/>
    <w:rsid w:val="00633534"/>
    <w:rsid w:val="00635997"/>
    <w:rsid w:val="00637859"/>
    <w:rsid w:val="006379E5"/>
    <w:rsid w:val="00637E73"/>
    <w:rsid w:val="0064432B"/>
    <w:rsid w:val="00645985"/>
    <w:rsid w:val="00645A94"/>
    <w:rsid w:val="006507D6"/>
    <w:rsid w:val="006509E7"/>
    <w:rsid w:val="00652ECE"/>
    <w:rsid w:val="00655AF0"/>
    <w:rsid w:val="0065690A"/>
    <w:rsid w:val="00661118"/>
    <w:rsid w:val="00661B1D"/>
    <w:rsid w:val="006635CE"/>
    <w:rsid w:val="00663B31"/>
    <w:rsid w:val="0066419E"/>
    <w:rsid w:val="0066594B"/>
    <w:rsid w:val="00670189"/>
    <w:rsid w:val="00670B1F"/>
    <w:rsid w:val="00672733"/>
    <w:rsid w:val="006739AC"/>
    <w:rsid w:val="00673A38"/>
    <w:rsid w:val="00674622"/>
    <w:rsid w:val="00676DEC"/>
    <w:rsid w:val="006801EE"/>
    <w:rsid w:val="0068032C"/>
    <w:rsid w:val="006821F9"/>
    <w:rsid w:val="00682D12"/>
    <w:rsid w:val="006836FA"/>
    <w:rsid w:val="00683CA6"/>
    <w:rsid w:val="00684D8D"/>
    <w:rsid w:val="00686FEE"/>
    <w:rsid w:val="00687CDA"/>
    <w:rsid w:val="00690930"/>
    <w:rsid w:val="0069128B"/>
    <w:rsid w:val="00691EA3"/>
    <w:rsid w:val="00692231"/>
    <w:rsid w:val="00692E18"/>
    <w:rsid w:val="006936F5"/>
    <w:rsid w:val="00693C0B"/>
    <w:rsid w:val="00696B86"/>
    <w:rsid w:val="00696E42"/>
    <w:rsid w:val="006971FE"/>
    <w:rsid w:val="006974B9"/>
    <w:rsid w:val="006A27A8"/>
    <w:rsid w:val="006A34B0"/>
    <w:rsid w:val="006A48B1"/>
    <w:rsid w:val="006A4F36"/>
    <w:rsid w:val="006A5753"/>
    <w:rsid w:val="006A6602"/>
    <w:rsid w:val="006A7F8A"/>
    <w:rsid w:val="006B16ED"/>
    <w:rsid w:val="006B1D8D"/>
    <w:rsid w:val="006B30BB"/>
    <w:rsid w:val="006B46A5"/>
    <w:rsid w:val="006B48B7"/>
    <w:rsid w:val="006B4ED5"/>
    <w:rsid w:val="006C06AB"/>
    <w:rsid w:val="006C1B66"/>
    <w:rsid w:val="006C3274"/>
    <w:rsid w:val="006C3A3E"/>
    <w:rsid w:val="006C3E4A"/>
    <w:rsid w:val="006C4D8E"/>
    <w:rsid w:val="006C5DC0"/>
    <w:rsid w:val="006D1ECE"/>
    <w:rsid w:val="006D3E80"/>
    <w:rsid w:val="006D424C"/>
    <w:rsid w:val="006D4FF1"/>
    <w:rsid w:val="006D54C9"/>
    <w:rsid w:val="006D5F5C"/>
    <w:rsid w:val="006E2D4A"/>
    <w:rsid w:val="006E515A"/>
    <w:rsid w:val="006E7246"/>
    <w:rsid w:val="006E75C4"/>
    <w:rsid w:val="006E7954"/>
    <w:rsid w:val="006F00D8"/>
    <w:rsid w:val="006F045F"/>
    <w:rsid w:val="006F3164"/>
    <w:rsid w:val="006F3FB2"/>
    <w:rsid w:val="006F4D66"/>
    <w:rsid w:val="006F6E68"/>
    <w:rsid w:val="006F73C5"/>
    <w:rsid w:val="006F7F1B"/>
    <w:rsid w:val="007002EE"/>
    <w:rsid w:val="00700766"/>
    <w:rsid w:val="00700952"/>
    <w:rsid w:val="0070693D"/>
    <w:rsid w:val="00707278"/>
    <w:rsid w:val="00710AB2"/>
    <w:rsid w:val="007141AA"/>
    <w:rsid w:val="0072006F"/>
    <w:rsid w:val="007202B3"/>
    <w:rsid w:val="00720399"/>
    <w:rsid w:val="00722356"/>
    <w:rsid w:val="007273AC"/>
    <w:rsid w:val="00727839"/>
    <w:rsid w:val="007316E6"/>
    <w:rsid w:val="00734422"/>
    <w:rsid w:val="00740389"/>
    <w:rsid w:val="00740393"/>
    <w:rsid w:val="00742802"/>
    <w:rsid w:val="00743B45"/>
    <w:rsid w:val="0074419A"/>
    <w:rsid w:val="007449A4"/>
    <w:rsid w:val="007451C8"/>
    <w:rsid w:val="00746B35"/>
    <w:rsid w:val="00746C56"/>
    <w:rsid w:val="007501BF"/>
    <w:rsid w:val="00753D7B"/>
    <w:rsid w:val="00754406"/>
    <w:rsid w:val="007566BE"/>
    <w:rsid w:val="007573E9"/>
    <w:rsid w:val="00760F9E"/>
    <w:rsid w:val="0076216E"/>
    <w:rsid w:val="0076256D"/>
    <w:rsid w:val="007625C0"/>
    <w:rsid w:val="0076440E"/>
    <w:rsid w:val="00764BD8"/>
    <w:rsid w:val="00766341"/>
    <w:rsid w:val="007718D6"/>
    <w:rsid w:val="007727AC"/>
    <w:rsid w:val="00774631"/>
    <w:rsid w:val="00775DC0"/>
    <w:rsid w:val="0078303E"/>
    <w:rsid w:val="00783ADA"/>
    <w:rsid w:val="00785E99"/>
    <w:rsid w:val="007864F5"/>
    <w:rsid w:val="00793306"/>
    <w:rsid w:val="00793402"/>
    <w:rsid w:val="00793947"/>
    <w:rsid w:val="00794C67"/>
    <w:rsid w:val="00794FF1"/>
    <w:rsid w:val="007A070F"/>
    <w:rsid w:val="007A17F9"/>
    <w:rsid w:val="007A1C9C"/>
    <w:rsid w:val="007A1D71"/>
    <w:rsid w:val="007A2103"/>
    <w:rsid w:val="007A3A05"/>
    <w:rsid w:val="007A4055"/>
    <w:rsid w:val="007A4570"/>
    <w:rsid w:val="007A4868"/>
    <w:rsid w:val="007A5BC2"/>
    <w:rsid w:val="007A756E"/>
    <w:rsid w:val="007B09A0"/>
    <w:rsid w:val="007B1BA6"/>
    <w:rsid w:val="007B76F6"/>
    <w:rsid w:val="007C08B3"/>
    <w:rsid w:val="007C2C5A"/>
    <w:rsid w:val="007C2E2B"/>
    <w:rsid w:val="007C5E4C"/>
    <w:rsid w:val="007D119A"/>
    <w:rsid w:val="007D1A71"/>
    <w:rsid w:val="007D1E60"/>
    <w:rsid w:val="007D53FA"/>
    <w:rsid w:val="007E12BF"/>
    <w:rsid w:val="007E35F7"/>
    <w:rsid w:val="007E7613"/>
    <w:rsid w:val="007F1344"/>
    <w:rsid w:val="007F1D94"/>
    <w:rsid w:val="007F38C7"/>
    <w:rsid w:val="007F56CF"/>
    <w:rsid w:val="00800077"/>
    <w:rsid w:val="008007D1"/>
    <w:rsid w:val="0080210E"/>
    <w:rsid w:val="008025A2"/>
    <w:rsid w:val="00802CFB"/>
    <w:rsid w:val="00803F51"/>
    <w:rsid w:val="008059F2"/>
    <w:rsid w:val="00811E25"/>
    <w:rsid w:val="00812192"/>
    <w:rsid w:val="00812997"/>
    <w:rsid w:val="00812FA4"/>
    <w:rsid w:val="00814EF1"/>
    <w:rsid w:val="00816001"/>
    <w:rsid w:val="00817680"/>
    <w:rsid w:val="00817BAF"/>
    <w:rsid w:val="00823941"/>
    <w:rsid w:val="00824CFD"/>
    <w:rsid w:val="0082554A"/>
    <w:rsid w:val="00825823"/>
    <w:rsid w:val="00827DD0"/>
    <w:rsid w:val="00831469"/>
    <w:rsid w:val="008377C3"/>
    <w:rsid w:val="00837DAC"/>
    <w:rsid w:val="00842600"/>
    <w:rsid w:val="0084317A"/>
    <w:rsid w:val="00843DDD"/>
    <w:rsid w:val="008478BC"/>
    <w:rsid w:val="0085125B"/>
    <w:rsid w:val="008514C9"/>
    <w:rsid w:val="00851BBC"/>
    <w:rsid w:val="008521D2"/>
    <w:rsid w:val="00853A10"/>
    <w:rsid w:val="00856D2C"/>
    <w:rsid w:val="00861C66"/>
    <w:rsid w:val="00862988"/>
    <w:rsid w:val="00866B6D"/>
    <w:rsid w:val="00866DF0"/>
    <w:rsid w:val="00867E0E"/>
    <w:rsid w:val="008709CE"/>
    <w:rsid w:val="008715FC"/>
    <w:rsid w:val="0087269F"/>
    <w:rsid w:val="0087444B"/>
    <w:rsid w:val="008750D6"/>
    <w:rsid w:val="00875231"/>
    <w:rsid w:val="0087540E"/>
    <w:rsid w:val="00875B14"/>
    <w:rsid w:val="00881006"/>
    <w:rsid w:val="00881748"/>
    <w:rsid w:val="00881BB2"/>
    <w:rsid w:val="00883982"/>
    <w:rsid w:val="00884E85"/>
    <w:rsid w:val="00885BA4"/>
    <w:rsid w:val="00891E1B"/>
    <w:rsid w:val="00891EBB"/>
    <w:rsid w:val="0089327E"/>
    <w:rsid w:val="008944DE"/>
    <w:rsid w:val="00896734"/>
    <w:rsid w:val="008A0E90"/>
    <w:rsid w:val="008A2AF3"/>
    <w:rsid w:val="008A3E9F"/>
    <w:rsid w:val="008A5F5F"/>
    <w:rsid w:val="008B28FB"/>
    <w:rsid w:val="008B2CDB"/>
    <w:rsid w:val="008B7458"/>
    <w:rsid w:val="008C146F"/>
    <w:rsid w:val="008C3337"/>
    <w:rsid w:val="008C34C8"/>
    <w:rsid w:val="008C4378"/>
    <w:rsid w:val="008C5E3B"/>
    <w:rsid w:val="008C6516"/>
    <w:rsid w:val="008D0B7B"/>
    <w:rsid w:val="008D0DB9"/>
    <w:rsid w:val="008D1B49"/>
    <w:rsid w:val="008D288F"/>
    <w:rsid w:val="008D40C7"/>
    <w:rsid w:val="008D513D"/>
    <w:rsid w:val="008D7CFA"/>
    <w:rsid w:val="008E0281"/>
    <w:rsid w:val="008E1BBC"/>
    <w:rsid w:val="008E25C4"/>
    <w:rsid w:val="008E25EE"/>
    <w:rsid w:val="008E3D5C"/>
    <w:rsid w:val="008E402B"/>
    <w:rsid w:val="008E5698"/>
    <w:rsid w:val="008E5C28"/>
    <w:rsid w:val="008F0DAA"/>
    <w:rsid w:val="008F36A5"/>
    <w:rsid w:val="008F46F4"/>
    <w:rsid w:val="008F56FE"/>
    <w:rsid w:val="008F63E5"/>
    <w:rsid w:val="00904446"/>
    <w:rsid w:val="009048F1"/>
    <w:rsid w:val="009058F9"/>
    <w:rsid w:val="00907A98"/>
    <w:rsid w:val="00910DC1"/>
    <w:rsid w:val="0091130C"/>
    <w:rsid w:val="009140EC"/>
    <w:rsid w:val="0091478A"/>
    <w:rsid w:val="0091554B"/>
    <w:rsid w:val="00915670"/>
    <w:rsid w:val="00915C4E"/>
    <w:rsid w:val="0092041A"/>
    <w:rsid w:val="00920F46"/>
    <w:rsid w:val="0092262B"/>
    <w:rsid w:val="00922E2C"/>
    <w:rsid w:val="00925363"/>
    <w:rsid w:val="00925923"/>
    <w:rsid w:val="00927F12"/>
    <w:rsid w:val="0093213E"/>
    <w:rsid w:val="009345EC"/>
    <w:rsid w:val="00934635"/>
    <w:rsid w:val="00934EDF"/>
    <w:rsid w:val="00942AE2"/>
    <w:rsid w:val="00943DB6"/>
    <w:rsid w:val="00944998"/>
    <w:rsid w:val="009459BB"/>
    <w:rsid w:val="00946587"/>
    <w:rsid w:val="0094727D"/>
    <w:rsid w:val="00953387"/>
    <w:rsid w:val="00955165"/>
    <w:rsid w:val="00955457"/>
    <w:rsid w:val="009559CF"/>
    <w:rsid w:val="00956311"/>
    <w:rsid w:val="009620DF"/>
    <w:rsid w:val="0096384F"/>
    <w:rsid w:val="009660A9"/>
    <w:rsid w:val="0096696D"/>
    <w:rsid w:val="0097282C"/>
    <w:rsid w:val="009743BD"/>
    <w:rsid w:val="00975B1A"/>
    <w:rsid w:val="00975BA3"/>
    <w:rsid w:val="00976655"/>
    <w:rsid w:val="00976B89"/>
    <w:rsid w:val="009807F4"/>
    <w:rsid w:val="00980DF6"/>
    <w:rsid w:val="009824A3"/>
    <w:rsid w:val="00983437"/>
    <w:rsid w:val="00983663"/>
    <w:rsid w:val="0098487A"/>
    <w:rsid w:val="0098493A"/>
    <w:rsid w:val="009859A1"/>
    <w:rsid w:val="0098764C"/>
    <w:rsid w:val="00991316"/>
    <w:rsid w:val="00991F74"/>
    <w:rsid w:val="00992AF4"/>
    <w:rsid w:val="009930D3"/>
    <w:rsid w:val="00995576"/>
    <w:rsid w:val="009A0EC2"/>
    <w:rsid w:val="009A29FA"/>
    <w:rsid w:val="009A2B73"/>
    <w:rsid w:val="009A307A"/>
    <w:rsid w:val="009A4F71"/>
    <w:rsid w:val="009A6D1F"/>
    <w:rsid w:val="009B2BE3"/>
    <w:rsid w:val="009B33D7"/>
    <w:rsid w:val="009B3963"/>
    <w:rsid w:val="009B5B59"/>
    <w:rsid w:val="009B5E31"/>
    <w:rsid w:val="009B686F"/>
    <w:rsid w:val="009B6ED8"/>
    <w:rsid w:val="009B707A"/>
    <w:rsid w:val="009C2578"/>
    <w:rsid w:val="009C2900"/>
    <w:rsid w:val="009C2BD6"/>
    <w:rsid w:val="009C31E2"/>
    <w:rsid w:val="009C40A7"/>
    <w:rsid w:val="009C5E6F"/>
    <w:rsid w:val="009C60EA"/>
    <w:rsid w:val="009C6DDC"/>
    <w:rsid w:val="009D334A"/>
    <w:rsid w:val="009D3B6E"/>
    <w:rsid w:val="009D4278"/>
    <w:rsid w:val="009D5272"/>
    <w:rsid w:val="009E1633"/>
    <w:rsid w:val="009E1BBF"/>
    <w:rsid w:val="009E5A20"/>
    <w:rsid w:val="009E5B9F"/>
    <w:rsid w:val="009F14F9"/>
    <w:rsid w:val="00A02E82"/>
    <w:rsid w:val="00A11469"/>
    <w:rsid w:val="00A12AD3"/>
    <w:rsid w:val="00A1539F"/>
    <w:rsid w:val="00A155C9"/>
    <w:rsid w:val="00A16044"/>
    <w:rsid w:val="00A16A66"/>
    <w:rsid w:val="00A16D16"/>
    <w:rsid w:val="00A26D94"/>
    <w:rsid w:val="00A272D3"/>
    <w:rsid w:val="00A30C09"/>
    <w:rsid w:val="00A31FF8"/>
    <w:rsid w:val="00A34B7D"/>
    <w:rsid w:val="00A368D4"/>
    <w:rsid w:val="00A36C99"/>
    <w:rsid w:val="00A462D4"/>
    <w:rsid w:val="00A4714A"/>
    <w:rsid w:val="00A4733D"/>
    <w:rsid w:val="00A539D3"/>
    <w:rsid w:val="00A54B1E"/>
    <w:rsid w:val="00A552AB"/>
    <w:rsid w:val="00A57041"/>
    <w:rsid w:val="00A5728F"/>
    <w:rsid w:val="00A6036D"/>
    <w:rsid w:val="00A626CC"/>
    <w:rsid w:val="00A62782"/>
    <w:rsid w:val="00A662E6"/>
    <w:rsid w:val="00A70635"/>
    <w:rsid w:val="00A75348"/>
    <w:rsid w:val="00A75388"/>
    <w:rsid w:val="00A75724"/>
    <w:rsid w:val="00A75D3E"/>
    <w:rsid w:val="00A80C76"/>
    <w:rsid w:val="00A80C95"/>
    <w:rsid w:val="00A8335F"/>
    <w:rsid w:val="00A87030"/>
    <w:rsid w:val="00A8735E"/>
    <w:rsid w:val="00A9204F"/>
    <w:rsid w:val="00A93C67"/>
    <w:rsid w:val="00A9491E"/>
    <w:rsid w:val="00A97085"/>
    <w:rsid w:val="00A97574"/>
    <w:rsid w:val="00AA1960"/>
    <w:rsid w:val="00AA2087"/>
    <w:rsid w:val="00AA21C4"/>
    <w:rsid w:val="00AA2E39"/>
    <w:rsid w:val="00AA58B0"/>
    <w:rsid w:val="00AA61B4"/>
    <w:rsid w:val="00AA7F72"/>
    <w:rsid w:val="00AB23D1"/>
    <w:rsid w:val="00AB2E55"/>
    <w:rsid w:val="00AB3834"/>
    <w:rsid w:val="00AB7B9B"/>
    <w:rsid w:val="00AC079B"/>
    <w:rsid w:val="00AC2094"/>
    <w:rsid w:val="00AC268B"/>
    <w:rsid w:val="00AC33C7"/>
    <w:rsid w:val="00AC5AB3"/>
    <w:rsid w:val="00AC7051"/>
    <w:rsid w:val="00AD4674"/>
    <w:rsid w:val="00AD4D4F"/>
    <w:rsid w:val="00AD5EBD"/>
    <w:rsid w:val="00AE14E1"/>
    <w:rsid w:val="00AE50EC"/>
    <w:rsid w:val="00AE5416"/>
    <w:rsid w:val="00AE6818"/>
    <w:rsid w:val="00AF0110"/>
    <w:rsid w:val="00AF32D3"/>
    <w:rsid w:val="00AF4E1A"/>
    <w:rsid w:val="00AF5615"/>
    <w:rsid w:val="00AF567F"/>
    <w:rsid w:val="00AF5FC5"/>
    <w:rsid w:val="00AF704C"/>
    <w:rsid w:val="00B050C9"/>
    <w:rsid w:val="00B050D3"/>
    <w:rsid w:val="00B052B7"/>
    <w:rsid w:val="00B06859"/>
    <w:rsid w:val="00B0744D"/>
    <w:rsid w:val="00B101B3"/>
    <w:rsid w:val="00B102C2"/>
    <w:rsid w:val="00B11372"/>
    <w:rsid w:val="00B1271E"/>
    <w:rsid w:val="00B13DF9"/>
    <w:rsid w:val="00B17A7E"/>
    <w:rsid w:val="00B24297"/>
    <w:rsid w:val="00B3086B"/>
    <w:rsid w:val="00B31C64"/>
    <w:rsid w:val="00B33AB7"/>
    <w:rsid w:val="00B3440F"/>
    <w:rsid w:val="00B3630C"/>
    <w:rsid w:val="00B4187C"/>
    <w:rsid w:val="00B42FEF"/>
    <w:rsid w:val="00B460EE"/>
    <w:rsid w:val="00B50675"/>
    <w:rsid w:val="00B53462"/>
    <w:rsid w:val="00B538B7"/>
    <w:rsid w:val="00B5444D"/>
    <w:rsid w:val="00B56E7E"/>
    <w:rsid w:val="00B57827"/>
    <w:rsid w:val="00B61618"/>
    <w:rsid w:val="00B635E9"/>
    <w:rsid w:val="00B63C92"/>
    <w:rsid w:val="00B71460"/>
    <w:rsid w:val="00B762C7"/>
    <w:rsid w:val="00B76FD0"/>
    <w:rsid w:val="00B77583"/>
    <w:rsid w:val="00B8157B"/>
    <w:rsid w:val="00B81E56"/>
    <w:rsid w:val="00B82856"/>
    <w:rsid w:val="00B832A2"/>
    <w:rsid w:val="00B84031"/>
    <w:rsid w:val="00B8468C"/>
    <w:rsid w:val="00B84D51"/>
    <w:rsid w:val="00B85C09"/>
    <w:rsid w:val="00B95C4D"/>
    <w:rsid w:val="00B969C1"/>
    <w:rsid w:val="00B97F3A"/>
    <w:rsid w:val="00BA2260"/>
    <w:rsid w:val="00BA3952"/>
    <w:rsid w:val="00BA484F"/>
    <w:rsid w:val="00BA5E3F"/>
    <w:rsid w:val="00BA77AF"/>
    <w:rsid w:val="00BB4A52"/>
    <w:rsid w:val="00BB6C7A"/>
    <w:rsid w:val="00BB799A"/>
    <w:rsid w:val="00BC493F"/>
    <w:rsid w:val="00BC4DCE"/>
    <w:rsid w:val="00BC5121"/>
    <w:rsid w:val="00BC51D9"/>
    <w:rsid w:val="00BD1828"/>
    <w:rsid w:val="00BD1D6E"/>
    <w:rsid w:val="00BD3CB0"/>
    <w:rsid w:val="00BD5C92"/>
    <w:rsid w:val="00BD6BC3"/>
    <w:rsid w:val="00BD7B0E"/>
    <w:rsid w:val="00BE1455"/>
    <w:rsid w:val="00BE156D"/>
    <w:rsid w:val="00BE24E0"/>
    <w:rsid w:val="00BE3FFF"/>
    <w:rsid w:val="00BE41FB"/>
    <w:rsid w:val="00BE5AA1"/>
    <w:rsid w:val="00BF05D2"/>
    <w:rsid w:val="00BF0DD5"/>
    <w:rsid w:val="00BF2C56"/>
    <w:rsid w:val="00BF3E25"/>
    <w:rsid w:val="00BF57B0"/>
    <w:rsid w:val="00BF670D"/>
    <w:rsid w:val="00BF7E71"/>
    <w:rsid w:val="00C0093B"/>
    <w:rsid w:val="00C00E8F"/>
    <w:rsid w:val="00C03CA9"/>
    <w:rsid w:val="00C05973"/>
    <w:rsid w:val="00C12D75"/>
    <w:rsid w:val="00C15A55"/>
    <w:rsid w:val="00C15CD3"/>
    <w:rsid w:val="00C16D73"/>
    <w:rsid w:val="00C20617"/>
    <w:rsid w:val="00C20F25"/>
    <w:rsid w:val="00C2224D"/>
    <w:rsid w:val="00C226BA"/>
    <w:rsid w:val="00C22CBE"/>
    <w:rsid w:val="00C23C45"/>
    <w:rsid w:val="00C26250"/>
    <w:rsid w:val="00C31B4D"/>
    <w:rsid w:val="00C32046"/>
    <w:rsid w:val="00C325B6"/>
    <w:rsid w:val="00C35482"/>
    <w:rsid w:val="00C36027"/>
    <w:rsid w:val="00C40612"/>
    <w:rsid w:val="00C40627"/>
    <w:rsid w:val="00C4172F"/>
    <w:rsid w:val="00C41E29"/>
    <w:rsid w:val="00C41FBC"/>
    <w:rsid w:val="00C45755"/>
    <w:rsid w:val="00C46045"/>
    <w:rsid w:val="00C46ECF"/>
    <w:rsid w:val="00C47895"/>
    <w:rsid w:val="00C61689"/>
    <w:rsid w:val="00C640C9"/>
    <w:rsid w:val="00C653AE"/>
    <w:rsid w:val="00C65D41"/>
    <w:rsid w:val="00C71112"/>
    <w:rsid w:val="00C718A6"/>
    <w:rsid w:val="00C736FD"/>
    <w:rsid w:val="00C7427D"/>
    <w:rsid w:val="00C74B5D"/>
    <w:rsid w:val="00C762E0"/>
    <w:rsid w:val="00C802F9"/>
    <w:rsid w:val="00C826C4"/>
    <w:rsid w:val="00C8334D"/>
    <w:rsid w:val="00C83FD0"/>
    <w:rsid w:val="00C8465E"/>
    <w:rsid w:val="00C84660"/>
    <w:rsid w:val="00C86615"/>
    <w:rsid w:val="00C90FD9"/>
    <w:rsid w:val="00C9136D"/>
    <w:rsid w:val="00C91F5B"/>
    <w:rsid w:val="00C924CE"/>
    <w:rsid w:val="00C92C3E"/>
    <w:rsid w:val="00C94647"/>
    <w:rsid w:val="00C94BC9"/>
    <w:rsid w:val="00C960B1"/>
    <w:rsid w:val="00CA02E4"/>
    <w:rsid w:val="00CA0ABB"/>
    <w:rsid w:val="00CA5090"/>
    <w:rsid w:val="00CA50CC"/>
    <w:rsid w:val="00CA748E"/>
    <w:rsid w:val="00CB0144"/>
    <w:rsid w:val="00CB0CEC"/>
    <w:rsid w:val="00CB324C"/>
    <w:rsid w:val="00CB3CEC"/>
    <w:rsid w:val="00CB5CEB"/>
    <w:rsid w:val="00CC2576"/>
    <w:rsid w:val="00CC25AE"/>
    <w:rsid w:val="00CC5961"/>
    <w:rsid w:val="00CC5A3E"/>
    <w:rsid w:val="00CC7640"/>
    <w:rsid w:val="00CD0228"/>
    <w:rsid w:val="00CD0D0D"/>
    <w:rsid w:val="00CD11A7"/>
    <w:rsid w:val="00CD1D2A"/>
    <w:rsid w:val="00CD23BC"/>
    <w:rsid w:val="00CD30D6"/>
    <w:rsid w:val="00CD7222"/>
    <w:rsid w:val="00CE2331"/>
    <w:rsid w:val="00CF053B"/>
    <w:rsid w:val="00CF17BE"/>
    <w:rsid w:val="00CF377B"/>
    <w:rsid w:val="00CF37D2"/>
    <w:rsid w:val="00CF460F"/>
    <w:rsid w:val="00CF70ED"/>
    <w:rsid w:val="00D00206"/>
    <w:rsid w:val="00D006CA"/>
    <w:rsid w:val="00D040E2"/>
    <w:rsid w:val="00D04629"/>
    <w:rsid w:val="00D04B49"/>
    <w:rsid w:val="00D062A6"/>
    <w:rsid w:val="00D065DB"/>
    <w:rsid w:val="00D071DE"/>
    <w:rsid w:val="00D0721C"/>
    <w:rsid w:val="00D10D3C"/>
    <w:rsid w:val="00D11CAB"/>
    <w:rsid w:val="00D13B6C"/>
    <w:rsid w:val="00D14665"/>
    <w:rsid w:val="00D14B83"/>
    <w:rsid w:val="00D1538A"/>
    <w:rsid w:val="00D1608E"/>
    <w:rsid w:val="00D17A60"/>
    <w:rsid w:val="00D26002"/>
    <w:rsid w:val="00D2720C"/>
    <w:rsid w:val="00D3477F"/>
    <w:rsid w:val="00D35B38"/>
    <w:rsid w:val="00D37958"/>
    <w:rsid w:val="00D40691"/>
    <w:rsid w:val="00D40A80"/>
    <w:rsid w:val="00D40B16"/>
    <w:rsid w:val="00D43632"/>
    <w:rsid w:val="00D44E4A"/>
    <w:rsid w:val="00D45032"/>
    <w:rsid w:val="00D47CB0"/>
    <w:rsid w:val="00D506A5"/>
    <w:rsid w:val="00D512F7"/>
    <w:rsid w:val="00D52472"/>
    <w:rsid w:val="00D53B25"/>
    <w:rsid w:val="00D548A4"/>
    <w:rsid w:val="00D57A38"/>
    <w:rsid w:val="00D62962"/>
    <w:rsid w:val="00D63C0A"/>
    <w:rsid w:val="00D66A3D"/>
    <w:rsid w:val="00D678FA"/>
    <w:rsid w:val="00D71236"/>
    <w:rsid w:val="00D71880"/>
    <w:rsid w:val="00D74E4B"/>
    <w:rsid w:val="00D76E48"/>
    <w:rsid w:val="00D80687"/>
    <w:rsid w:val="00D81921"/>
    <w:rsid w:val="00D84B81"/>
    <w:rsid w:val="00D84E7D"/>
    <w:rsid w:val="00D84F64"/>
    <w:rsid w:val="00D87575"/>
    <w:rsid w:val="00D877BA"/>
    <w:rsid w:val="00D91C86"/>
    <w:rsid w:val="00D9263C"/>
    <w:rsid w:val="00D94283"/>
    <w:rsid w:val="00D95393"/>
    <w:rsid w:val="00D953A5"/>
    <w:rsid w:val="00D95608"/>
    <w:rsid w:val="00D95A41"/>
    <w:rsid w:val="00D95CAC"/>
    <w:rsid w:val="00D97389"/>
    <w:rsid w:val="00DA0BBE"/>
    <w:rsid w:val="00DA15A4"/>
    <w:rsid w:val="00DA1EE4"/>
    <w:rsid w:val="00DA424B"/>
    <w:rsid w:val="00DA7596"/>
    <w:rsid w:val="00DB011B"/>
    <w:rsid w:val="00DB04DC"/>
    <w:rsid w:val="00DB077A"/>
    <w:rsid w:val="00DB2B4B"/>
    <w:rsid w:val="00DB36D6"/>
    <w:rsid w:val="00DC1094"/>
    <w:rsid w:val="00DC160E"/>
    <w:rsid w:val="00DD054B"/>
    <w:rsid w:val="00DD2A74"/>
    <w:rsid w:val="00DD2D72"/>
    <w:rsid w:val="00DD4BFE"/>
    <w:rsid w:val="00DD4F93"/>
    <w:rsid w:val="00DD7FDA"/>
    <w:rsid w:val="00DE03C8"/>
    <w:rsid w:val="00DE1657"/>
    <w:rsid w:val="00DE6CDE"/>
    <w:rsid w:val="00DE7986"/>
    <w:rsid w:val="00DE7F95"/>
    <w:rsid w:val="00DF1042"/>
    <w:rsid w:val="00DF22DE"/>
    <w:rsid w:val="00DF2E75"/>
    <w:rsid w:val="00DF3D07"/>
    <w:rsid w:val="00DF4AF5"/>
    <w:rsid w:val="00DF4BAC"/>
    <w:rsid w:val="00DF64ED"/>
    <w:rsid w:val="00DF6AE2"/>
    <w:rsid w:val="00DF6E1B"/>
    <w:rsid w:val="00DF7C28"/>
    <w:rsid w:val="00E00755"/>
    <w:rsid w:val="00E009CC"/>
    <w:rsid w:val="00E00B0E"/>
    <w:rsid w:val="00E02FF8"/>
    <w:rsid w:val="00E045D7"/>
    <w:rsid w:val="00E071CF"/>
    <w:rsid w:val="00E114B8"/>
    <w:rsid w:val="00E12FD3"/>
    <w:rsid w:val="00E1329D"/>
    <w:rsid w:val="00E2062F"/>
    <w:rsid w:val="00E20F69"/>
    <w:rsid w:val="00E250C2"/>
    <w:rsid w:val="00E25D99"/>
    <w:rsid w:val="00E325A9"/>
    <w:rsid w:val="00E343F2"/>
    <w:rsid w:val="00E352AA"/>
    <w:rsid w:val="00E378C6"/>
    <w:rsid w:val="00E42048"/>
    <w:rsid w:val="00E43D0A"/>
    <w:rsid w:val="00E443B2"/>
    <w:rsid w:val="00E47E08"/>
    <w:rsid w:val="00E5098B"/>
    <w:rsid w:val="00E513F0"/>
    <w:rsid w:val="00E519CF"/>
    <w:rsid w:val="00E51F2D"/>
    <w:rsid w:val="00E525EF"/>
    <w:rsid w:val="00E539DF"/>
    <w:rsid w:val="00E56396"/>
    <w:rsid w:val="00E571CA"/>
    <w:rsid w:val="00E57CAA"/>
    <w:rsid w:val="00E60EE5"/>
    <w:rsid w:val="00E61E15"/>
    <w:rsid w:val="00E623BC"/>
    <w:rsid w:val="00E624F9"/>
    <w:rsid w:val="00E63711"/>
    <w:rsid w:val="00E64418"/>
    <w:rsid w:val="00E64C12"/>
    <w:rsid w:val="00E651A9"/>
    <w:rsid w:val="00E65689"/>
    <w:rsid w:val="00E66E94"/>
    <w:rsid w:val="00E73970"/>
    <w:rsid w:val="00E74D69"/>
    <w:rsid w:val="00E77977"/>
    <w:rsid w:val="00E86091"/>
    <w:rsid w:val="00E86FC0"/>
    <w:rsid w:val="00E90379"/>
    <w:rsid w:val="00E90A9A"/>
    <w:rsid w:val="00E936F7"/>
    <w:rsid w:val="00E96026"/>
    <w:rsid w:val="00E97DEE"/>
    <w:rsid w:val="00EA39F2"/>
    <w:rsid w:val="00EA54F9"/>
    <w:rsid w:val="00EA5509"/>
    <w:rsid w:val="00EB623F"/>
    <w:rsid w:val="00EC2DD4"/>
    <w:rsid w:val="00EC3D68"/>
    <w:rsid w:val="00EC5028"/>
    <w:rsid w:val="00EC6F82"/>
    <w:rsid w:val="00ED10FD"/>
    <w:rsid w:val="00ED1CC6"/>
    <w:rsid w:val="00ED2041"/>
    <w:rsid w:val="00ED3C4C"/>
    <w:rsid w:val="00ED51A0"/>
    <w:rsid w:val="00ED5B42"/>
    <w:rsid w:val="00ED6DA7"/>
    <w:rsid w:val="00ED6E41"/>
    <w:rsid w:val="00EE1792"/>
    <w:rsid w:val="00EE3687"/>
    <w:rsid w:val="00EE41C6"/>
    <w:rsid w:val="00EE68EB"/>
    <w:rsid w:val="00EE76E4"/>
    <w:rsid w:val="00EF322B"/>
    <w:rsid w:val="00EF47C2"/>
    <w:rsid w:val="00EF532C"/>
    <w:rsid w:val="00F0235E"/>
    <w:rsid w:val="00F023F7"/>
    <w:rsid w:val="00F02C51"/>
    <w:rsid w:val="00F02EAB"/>
    <w:rsid w:val="00F03899"/>
    <w:rsid w:val="00F03CA8"/>
    <w:rsid w:val="00F108EF"/>
    <w:rsid w:val="00F111EC"/>
    <w:rsid w:val="00F115C7"/>
    <w:rsid w:val="00F12538"/>
    <w:rsid w:val="00F13675"/>
    <w:rsid w:val="00F13E3E"/>
    <w:rsid w:val="00F222A9"/>
    <w:rsid w:val="00F23C85"/>
    <w:rsid w:val="00F279CE"/>
    <w:rsid w:val="00F3129A"/>
    <w:rsid w:val="00F32616"/>
    <w:rsid w:val="00F32EC3"/>
    <w:rsid w:val="00F33D53"/>
    <w:rsid w:val="00F34F2D"/>
    <w:rsid w:val="00F36040"/>
    <w:rsid w:val="00F36870"/>
    <w:rsid w:val="00F36F9D"/>
    <w:rsid w:val="00F37526"/>
    <w:rsid w:val="00F378F4"/>
    <w:rsid w:val="00F37D12"/>
    <w:rsid w:val="00F4045F"/>
    <w:rsid w:val="00F413D0"/>
    <w:rsid w:val="00F4298B"/>
    <w:rsid w:val="00F43C20"/>
    <w:rsid w:val="00F44252"/>
    <w:rsid w:val="00F44F86"/>
    <w:rsid w:val="00F477E5"/>
    <w:rsid w:val="00F501E7"/>
    <w:rsid w:val="00F5266A"/>
    <w:rsid w:val="00F54704"/>
    <w:rsid w:val="00F5520F"/>
    <w:rsid w:val="00F55246"/>
    <w:rsid w:val="00F56962"/>
    <w:rsid w:val="00F617B1"/>
    <w:rsid w:val="00F6407B"/>
    <w:rsid w:val="00F644B4"/>
    <w:rsid w:val="00F71893"/>
    <w:rsid w:val="00F71A95"/>
    <w:rsid w:val="00F747B2"/>
    <w:rsid w:val="00F75596"/>
    <w:rsid w:val="00F7710B"/>
    <w:rsid w:val="00F775EC"/>
    <w:rsid w:val="00F80956"/>
    <w:rsid w:val="00F80E8E"/>
    <w:rsid w:val="00F84D0F"/>
    <w:rsid w:val="00F85E51"/>
    <w:rsid w:val="00F903AE"/>
    <w:rsid w:val="00F90C26"/>
    <w:rsid w:val="00F90E6F"/>
    <w:rsid w:val="00F91D31"/>
    <w:rsid w:val="00F934C3"/>
    <w:rsid w:val="00F934D5"/>
    <w:rsid w:val="00F974F1"/>
    <w:rsid w:val="00F97727"/>
    <w:rsid w:val="00F9773F"/>
    <w:rsid w:val="00F97A51"/>
    <w:rsid w:val="00FA04C9"/>
    <w:rsid w:val="00FA0553"/>
    <w:rsid w:val="00FA08AC"/>
    <w:rsid w:val="00FA3419"/>
    <w:rsid w:val="00FA5663"/>
    <w:rsid w:val="00FA62B6"/>
    <w:rsid w:val="00FB3128"/>
    <w:rsid w:val="00FB68F2"/>
    <w:rsid w:val="00FB7A5C"/>
    <w:rsid w:val="00FB7B70"/>
    <w:rsid w:val="00FC1EDC"/>
    <w:rsid w:val="00FC1EEF"/>
    <w:rsid w:val="00FC285E"/>
    <w:rsid w:val="00FC76BF"/>
    <w:rsid w:val="00FC78F9"/>
    <w:rsid w:val="00FD1200"/>
    <w:rsid w:val="00FD511C"/>
    <w:rsid w:val="00FD600E"/>
    <w:rsid w:val="00FD6182"/>
    <w:rsid w:val="00FD7291"/>
    <w:rsid w:val="00FE1C0B"/>
    <w:rsid w:val="00FE211D"/>
    <w:rsid w:val="00FE59AB"/>
    <w:rsid w:val="00FE60F9"/>
    <w:rsid w:val="00FE6220"/>
    <w:rsid w:val="00FE7469"/>
    <w:rsid w:val="00FF22BA"/>
    <w:rsid w:val="00FF61C1"/>
    <w:rsid w:val="00FF62B7"/>
    <w:rsid w:val="00FF7EF9"/>
    <w:rsid w:val="0478594B"/>
    <w:rsid w:val="07B26D99"/>
    <w:rsid w:val="1408F440"/>
    <w:rsid w:val="1AD0277E"/>
    <w:rsid w:val="23B24F94"/>
    <w:rsid w:val="252D3DC5"/>
    <w:rsid w:val="25F5BFBD"/>
    <w:rsid w:val="27517338"/>
    <w:rsid w:val="2A05A759"/>
    <w:rsid w:val="2BF5C1C7"/>
    <w:rsid w:val="349B68E1"/>
    <w:rsid w:val="372F2B92"/>
    <w:rsid w:val="3AE2FD37"/>
    <w:rsid w:val="3B70F17D"/>
    <w:rsid w:val="4113242F"/>
    <w:rsid w:val="4466F93B"/>
    <w:rsid w:val="489470BF"/>
    <w:rsid w:val="4EDCE847"/>
    <w:rsid w:val="66649B4C"/>
    <w:rsid w:val="7617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ED0BF3"/>
  <w15:chartTrackingRefBased/>
  <w15:docId w15:val="{850E18E8-6583-41FA-8B52-C0252E9E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7AE"/>
    <w:pPr>
      <w:spacing w:after="200" w:line="276" w:lineRule="auto"/>
    </w:pPr>
    <w:rPr>
      <w:rFonts w:eastAsiaTheme="minorEastAsia"/>
      <w:kern w:val="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8D5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B49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78C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3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3137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327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45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755"/>
    <w:pPr>
      <w:spacing w:after="16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755"/>
    <w:rPr>
      <w:kern w:val="0"/>
      <w:sz w:val="20"/>
      <w:szCs w:val="20"/>
      <w14:ligatures w14:val="none"/>
    </w:rPr>
  </w:style>
  <w:style w:type="paragraph" w:customStyle="1" w:styleId="Style1">
    <w:name w:val="Style1"/>
    <w:basedOn w:val="Normal"/>
    <w:link w:val="Style1Char"/>
    <w:qFormat/>
    <w:rsid w:val="00C45755"/>
    <w:pPr>
      <w:spacing w:after="160" w:line="360" w:lineRule="auto"/>
    </w:pPr>
    <w:rPr>
      <w:rFonts w:ascii="Times New Roman" w:eastAsia="Calibri" w:hAnsi="Times New Roman" w:cs="Times New Roman"/>
      <w:bCs/>
      <w:color w:val="000000" w:themeColor="text1"/>
      <w:sz w:val="24"/>
      <w:szCs w:val="24"/>
      <w:lang w:eastAsia="en-US"/>
    </w:rPr>
  </w:style>
  <w:style w:type="character" w:customStyle="1" w:styleId="Style1Char">
    <w:name w:val="Style1 Char"/>
    <w:basedOn w:val="DefaultParagraphFont"/>
    <w:link w:val="Style1"/>
    <w:rsid w:val="00C45755"/>
    <w:rPr>
      <w:rFonts w:ascii="Times New Roman" w:eastAsia="Calibri" w:hAnsi="Times New Roman" w:cs="Times New Roman"/>
      <w:bCs/>
      <w:color w:val="000000" w:themeColor="text1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04B49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  <w:style w:type="character" w:styleId="Mention">
    <w:name w:val="Mention"/>
    <w:basedOn w:val="DefaultParagraphFont"/>
    <w:uiPriority w:val="99"/>
    <w:unhideWhenUsed/>
    <w:rsid w:val="00E045D7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8F9"/>
    <w:pPr>
      <w:spacing w:after="200"/>
    </w:pPr>
    <w:rPr>
      <w:rFonts w:eastAsiaTheme="minorEastAsia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8F9"/>
    <w:rPr>
      <w:rFonts w:eastAsiaTheme="minorEastAsia"/>
      <w:b/>
      <w:bCs/>
      <w:kern w:val="0"/>
      <w:sz w:val="20"/>
      <w:szCs w:val="20"/>
      <w:lang w:eastAsia="en-AU"/>
      <w14:ligatures w14:val="none"/>
    </w:rPr>
  </w:style>
  <w:style w:type="paragraph" w:customStyle="1" w:styleId="Default">
    <w:name w:val="Default"/>
    <w:rsid w:val="00975B1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975B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Body text"/>
    <w:uiPriority w:val="1"/>
    <w:qFormat/>
    <w:rsid w:val="00975B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75B1A"/>
    <w:pPr>
      <w:spacing w:after="0" w:line="259" w:lineRule="auto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B1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75B1A"/>
    <w:pPr>
      <w:spacing w:after="160"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B1A"/>
    <w:rPr>
      <w:rFonts w:ascii="Calibri" w:hAnsi="Calibri" w:cs="Calibri"/>
      <w:noProof/>
      <w:kern w:val="0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75B1A"/>
  </w:style>
  <w:style w:type="table" w:customStyle="1" w:styleId="TableGrid1">
    <w:name w:val="Table Grid1"/>
    <w:basedOn w:val="TableNormal"/>
    <w:next w:val="TableGrid"/>
    <w:uiPriority w:val="39"/>
    <w:rsid w:val="00975B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5B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75B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A40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055"/>
    <w:rPr>
      <w:rFonts w:eastAsiaTheme="minorEastAsia"/>
      <w:kern w:val="0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40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055"/>
    <w:rPr>
      <w:rFonts w:eastAsiaTheme="minorEastAsia"/>
      <w:kern w:val="0"/>
      <w:lang w:eastAsia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378C6"/>
    <w:rPr>
      <w:rFonts w:ascii="Times New Roman" w:eastAsiaTheme="majorEastAsia" w:hAnsi="Times New Roman" w:cstheme="majorBidi"/>
      <w:b/>
      <w:i/>
      <w:kern w:val="0"/>
      <w:sz w:val="24"/>
      <w:szCs w:val="24"/>
      <w:lang w:eastAsia="en-AU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768D5"/>
    <w:rPr>
      <w:rFonts w:ascii="Times New Roman" w:eastAsiaTheme="majorEastAsia" w:hAnsi="Times New Roman" w:cstheme="majorBidi"/>
      <w:b/>
      <w:kern w:val="0"/>
      <w:sz w:val="26"/>
      <w:szCs w:val="32"/>
      <w:lang w:eastAsia="en-AU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B1B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1BA6"/>
    <w:rPr>
      <w:rFonts w:eastAsiaTheme="minorEastAsia"/>
      <w:kern w:val="0"/>
      <w:sz w:val="20"/>
      <w:szCs w:val="20"/>
      <w:lang w:eastAsia="en-AU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B1BA6"/>
    <w:rPr>
      <w:vertAlign w:val="superscri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0A80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QQuestionTable">
    <w:name w:val="QQuestionTable"/>
    <w:uiPriority w:val="99"/>
    <w:qFormat/>
    <w:rsid w:val="00272D28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AU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272D28"/>
    <w:pPr>
      <w:numPr>
        <w:numId w:val="20"/>
      </w:numPr>
    </w:pPr>
  </w:style>
  <w:style w:type="numbering" w:customStyle="1" w:styleId="Singlepunch">
    <w:name w:val="Single punch"/>
    <w:rsid w:val="001B1FEF"/>
    <w:pPr>
      <w:numPr>
        <w:numId w:val="22"/>
      </w:numPr>
    </w:pPr>
  </w:style>
  <w:style w:type="character" w:customStyle="1" w:styleId="cf01">
    <w:name w:val="cf01"/>
    <w:basedOn w:val="DefaultParagraphFont"/>
    <w:rsid w:val="00AA208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9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1C5C71AE90294D8C3E4E473D24CBA6" ma:contentTypeVersion="13" ma:contentTypeDescription="Create a new document." ma:contentTypeScope="" ma:versionID="91b238c14bf08164b0bad1147c6e88d2">
  <xsd:schema xmlns:xsd="http://www.w3.org/2001/XMLSchema" xmlns:xs="http://www.w3.org/2001/XMLSchema" xmlns:p="http://schemas.microsoft.com/office/2006/metadata/properties" xmlns:ns2="f25943cd-0306-455e-bc1d-1928aaa10cdc" xmlns:ns3="2ffdca77-0fa7-43ab-85d5-5380139dccea" targetNamespace="http://schemas.microsoft.com/office/2006/metadata/properties" ma:root="true" ma:fieldsID="234fa781682818bfac5217c872d0ff19" ns2:_="" ns3:_="">
    <xsd:import namespace="f25943cd-0306-455e-bc1d-1928aaa10cdc"/>
    <xsd:import namespace="2ffdca77-0fa7-43ab-85d5-5380139dcc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5943cd-0306-455e-bc1d-1928aaa10c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fdca77-0fa7-43ab-85d5-5380139dcce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221b53c-379c-4bfc-a271-3b1caf62cdb8}" ma:internalName="TaxCatchAll" ma:showField="CatchAllData" ma:web="2ffdca77-0fa7-43ab-85d5-5380139dcc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2767E-C389-4E9E-8F7E-DB76DB6D05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5943cd-0306-455e-bc1d-1928aaa10cdc"/>
    <ds:schemaRef ds:uri="2ffdca77-0fa7-43ab-85d5-5380139dcc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BF4F0A-A45E-485B-A64C-0C0F7F2DAB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167A17-B8A7-4A6F-99E5-4BB906624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60</Words>
  <Characters>2734</Characters>
  <Application>Microsoft Office Word</Application>
  <DocSecurity>0</DocSecurity>
  <Lines>182</Lines>
  <Paragraphs>159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Kikas</dc:creator>
  <cp:keywords/>
  <dc:description/>
  <cp:lastModifiedBy>Rosemaree Miller</cp:lastModifiedBy>
  <cp:revision>98</cp:revision>
  <cp:lastPrinted>2023-06-30T04:49:00Z</cp:lastPrinted>
  <dcterms:created xsi:type="dcterms:W3CDTF">2024-09-09T03:46:00Z</dcterms:created>
  <dcterms:modified xsi:type="dcterms:W3CDTF">2025-07-29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211f949e06c7707ee4a5d3cb525023fca8e40a2c865b54a31cf6787b46e032</vt:lpwstr>
  </property>
</Properties>
</file>